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144C" w:rsidRPr="009D7EE1" w:rsidRDefault="00EB144C" w:rsidP="00EB144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1A0DE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</w:t>
      </w:r>
      <w:r w:rsidRPr="001A0DEE">
        <w:rPr>
          <w:rFonts w:ascii="Times New Roman" w:hAnsi="Times New Roman" w:cs="Times New Roman"/>
          <w:b/>
          <w:sz w:val="24"/>
          <w:szCs w:val="24"/>
        </w:rPr>
        <w:t>etrics table outlining each countr</w:t>
      </w:r>
      <w:r>
        <w:rPr>
          <w:rFonts w:ascii="Times New Roman" w:hAnsi="Times New Roman" w:cs="Times New Roman"/>
          <w:b/>
          <w:sz w:val="24"/>
          <w:szCs w:val="24"/>
        </w:rPr>
        <w:t>y’</w:t>
      </w:r>
      <w:r w:rsidRPr="001A0DEE">
        <w:rPr>
          <w:rFonts w:ascii="Times New Roman" w:hAnsi="Times New Roman" w:cs="Times New Roman"/>
          <w:b/>
          <w:sz w:val="24"/>
          <w:szCs w:val="24"/>
        </w:rPr>
        <w:t>s indicator measurement</w:t>
      </w:r>
      <w:bookmarkStart w:id="0" w:name="_GoBack"/>
      <w:bookmarkEnd w:id="0"/>
    </w:p>
    <w:tbl>
      <w:tblPr>
        <w:tblW w:w="13590" w:type="dxa"/>
        <w:jc w:val="center"/>
        <w:tblLook w:val="04A0" w:firstRow="1" w:lastRow="0" w:firstColumn="1" w:lastColumn="0" w:noHBand="0" w:noVBand="1"/>
      </w:tblPr>
      <w:tblGrid>
        <w:gridCol w:w="1500"/>
        <w:gridCol w:w="4800"/>
        <w:gridCol w:w="1080"/>
        <w:gridCol w:w="1339"/>
        <w:gridCol w:w="928"/>
        <w:gridCol w:w="1017"/>
        <w:gridCol w:w="883"/>
        <w:gridCol w:w="1053"/>
        <w:gridCol w:w="990"/>
      </w:tblGrid>
      <w:tr w:rsidR="00EB144C" w:rsidRPr="00B02AED" w:rsidTr="009063BE">
        <w:trPr>
          <w:trHeight w:val="233"/>
          <w:jc w:val="center"/>
        </w:trPr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7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pacity  building level</w:t>
            </w:r>
          </w:p>
        </w:tc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0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tri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4D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hana  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7568F9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6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0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617DD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7D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4D36A6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verage</w:t>
            </w:r>
          </w:p>
        </w:tc>
      </w:tr>
      <w:tr w:rsidR="00EB144C" w:rsidRPr="00B02AED" w:rsidTr="009063BE">
        <w:trPr>
          <w:trHeight w:val="80"/>
          <w:jc w:val="center"/>
        </w:trPr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B144C" w:rsidRPr="009D7EE1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7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D7EE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A0DE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4D8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95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7568F9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568F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617DD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17DD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9D7EE1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viduals and teams</w:t>
            </w: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Pr="001A0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lications per train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9D7EE1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participants 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  train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9D7EE1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9D7EE1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icipants completing trainin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9D7EE1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E4D85">
              <w:rPr>
                <w:rFonts w:ascii="Times New Roman" w:eastAsia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ctitioners / clinical staff train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gram staff train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C117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17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986334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62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B144C" w:rsidRPr="00B02AED" w:rsidTr="009063BE">
        <w:trPr>
          <w:trHeight w:val="26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D / Masters / research scholarships awarded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B144C" w:rsidRPr="00B02AED" w:rsidTr="009063BE">
        <w:trPr>
          <w:trHeight w:val="242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m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t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ship relationships (individual or 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am-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d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EB144C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earch protocol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velop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7E03D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7E03D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blishable manuscripts writte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er reviewed publication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er reviewed publicatio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a n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onal first auth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Number of 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eer reviewed publication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th a n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onal last/senior author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c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nferences /workshop /consultancies /public lectur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ere trainees presen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rainees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llaborating in new research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rainees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 led n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w research projects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rainees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o became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ilitators or men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9D7EE1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1A0DE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1A0DE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9D7EE1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ganizational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earch trainings conducte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whether long or short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A0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1395E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7568F9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568F9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617DD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DDE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types of research trainings conduct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B144C" w:rsidRPr="00B02AED" w:rsidTr="009063BE">
        <w:trPr>
          <w:trHeight w:val="600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ange of the main 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ining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 ses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 week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days -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weeks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6 day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-10 days 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14</w:t>
            </w:r>
          </w:p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-14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B144C" w:rsidRPr="00B02AED" w:rsidTr="009063BE">
        <w:trPr>
          <w:trHeight w:val="600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ge of training/contact time in day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0 days 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0 days  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-6 days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 days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5-150 </w:t>
            </w:r>
          </w:p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ays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7E03D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  <w:r w:rsidRPr="007E03D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ay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7E03D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hD or Masters level trainers or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ilita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national PhD or Masters trainers or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facilitato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full time research staff supporting RCB activit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B144C" w:rsidRPr="00B02AED" w:rsidTr="009063BE">
        <w:trPr>
          <w:trHeight w:val="282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6" w:space="0" w:color="auto"/>
            </w:tcBorders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 mentorship hours per mentorship relationship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 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</w:t>
            </w:r>
          </w:p>
        </w:tc>
        <w:tc>
          <w:tcPr>
            <w:tcW w:w="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225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6" w:space="0" w:color="auto"/>
            </w:tcBorders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esearch related c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eer promotions </w:t>
            </w:r>
          </w:p>
        </w:tc>
        <w:tc>
          <w:tcPr>
            <w:tcW w:w="10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1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5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144C" w:rsidRPr="00B02AED" w:rsidTr="009063BE">
        <w:trPr>
          <w:trHeight w:val="600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p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ticipants reporting that training materials are relevant and accessible</w:t>
            </w:r>
          </w:p>
        </w:tc>
        <w:tc>
          <w:tcPr>
            <w:tcW w:w="108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28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83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53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0" w:type="dxa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r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earch guide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es used (internal, government or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etwork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N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9D7EE1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D7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tworks</w:t>
            </w: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1A0DEE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n</w:t>
            </w:r>
            <w:r w:rsidRPr="009D7EE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tworks/ collabora</w:t>
            </w:r>
            <w:r w:rsidRPr="001A0DE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on established or joine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E4D8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1395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A363CC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139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7568F9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568F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617DDE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17DDE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4D36A6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A33CD6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f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ums between policy makers and researche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imes r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earch findings impacted program, practice or poli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B144C" w:rsidRPr="00B02AED" w:rsidTr="009063BE">
        <w:trPr>
          <w:trHeight w:val="6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imes r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earch findings led t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duction in costs of product, service or 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.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times r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earch f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ings impacted quality of care or 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lth outcom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50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e</w:t>
            </w: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ternal donors expressing interest to fund activiti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B144C" w:rsidRPr="00B02AED" w:rsidRDefault="00EB144C" w:rsidP="009063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02AE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B144C" w:rsidRPr="00B02AED" w:rsidTr="009063BE">
        <w:trPr>
          <w:trHeight w:val="300"/>
          <w:jc w:val="center"/>
        </w:trPr>
        <w:tc>
          <w:tcPr>
            <w:tcW w:w="13590" w:type="dxa"/>
            <w:gridSpan w:val="9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EB144C" w:rsidRPr="009D7EE1" w:rsidRDefault="00EB144C" w:rsidP="009063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D7EE1">
              <w:rPr>
                <w:rFonts w:ascii="Times New Roman" w:eastAsia="Times New Roman" w:hAnsi="Times New Roman" w:cs="Times New Roman"/>
                <w:sz w:val="20"/>
                <w:szCs w:val="20"/>
              </w:rPr>
              <w:t>NR: Not reported</w:t>
            </w:r>
          </w:p>
        </w:tc>
      </w:tr>
    </w:tbl>
    <w:p w:rsidR="00D0728C" w:rsidRDefault="00D0728C"/>
    <w:sectPr w:rsidR="00D0728C" w:rsidSect="00EB144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44C"/>
    <w:rsid w:val="000001AD"/>
    <w:rsid w:val="00000427"/>
    <w:rsid w:val="0000068B"/>
    <w:rsid w:val="00000864"/>
    <w:rsid w:val="00000B00"/>
    <w:rsid w:val="000012B4"/>
    <w:rsid w:val="00001767"/>
    <w:rsid w:val="0000190B"/>
    <w:rsid w:val="00003ACB"/>
    <w:rsid w:val="00003F32"/>
    <w:rsid w:val="00005607"/>
    <w:rsid w:val="00005B67"/>
    <w:rsid w:val="00006079"/>
    <w:rsid w:val="000060BB"/>
    <w:rsid w:val="00006E88"/>
    <w:rsid w:val="000107B7"/>
    <w:rsid w:val="000109F3"/>
    <w:rsid w:val="00011643"/>
    <w:rsid w:val="00011757"/>
    <w:rsid w:val="00012360"/>
    <w:rsid w:val="00013480"/>
    <w:rsid w:val="0001489F"/>
    <w:rsid w:val="00014C63"/>
    <w:rsid w:val="00014EC1"/>
    <w:rsid w:val="00015FBD"/>
    <w:rsid w:val="0001618D"/>
    <w:rsid w:val="00016498"/>
    <w:rsid w:val="00016A09"/>
    <w:rsid w:val="00016D6D"/>
    <w:rsid w:val="0001732A"/>
    <w:rsid w:val="00017577"/>
    <w:rsid w:val="000207E8"/>
    <w:rsid w:val="00020F79"/>
    <w:rsid w:val="0002131E"/>
    <w:rsid w:val="00021992"/>
    <w:rsid w:val="00023D67"/>
    <w:rsid w:val="00023F7F"/>
    <w:rsid w:val="00024228"/>
    <w:rsid w:val="000245EC"/>
    <w:rsid w:val="00024EE7"/>
    <w:rsid w:val="00025081"/>
    <w:rsid w:val="00025970"/>
    <w:rsid w:val="00026610"/>
    <w:rsid w:val="00027BCD"/>
    <w:rsid w:val="000301DD"/>
    <w:rsid w:val="00030706"/>
    <w:rsid w:val="00030838"/>
    <w:rsid w:val="00031C87"/>
    <w:rsid w:val="00031F49"/>
    <w:rsid w:val="0003208C"/>
    <w:rsid w:val="00032375"/>
    <w:rsid w:val="00034232"/>
    <w:rsid w:val="000345E9"/>
    <w:rsid w:val="00034697"/>
    <w:rsid w:val="0003554A"/>
    <w:rsid w:val="000355AB"/>
    <w:rsid w:val="00036796"/>
    <w:rsid w:val="00036900"/>
    <w:rsid w:val="000404D4"/>
    <w:rsid w:val="00041280"/>
    <w:rsid w:val="00041858"/>
    <w:rsid w:val="000419ED"/>
    <w:rsid w:val="00041C84"/>
    <w:rsid w:val="00042177"/>
    <w:rsid w:val="00042EB8"/>
    <w:rsid w:val="00043017"/>
    <w:rsid w:val="000439D8"/>
    <w:rsid w:val="00043A13"/>
    <w:rsid w:val="00044EBB"/>
    <w:rsid w:val="0004550F"/>
    <w:rsid w:val="00046072"/>
    <w:rsid w:val="000466FC"/>
    <w:rsid w:val="0004685E"/>
    <w:rsid w:val="00046E4C"/>
    <w:rsid w:val="000479EC"/>
    <w:rsid w:val="000501BE"/>
    <w:rsid w:val="00051985"/>
    <w:rsid w:val="00051D68"/>
    <w:rsid w:val="000530AA"/>
    <w:rsid w:val="0005396B"/>
    <w:rsid w:val="00053E26"/>
    <w:rsid w:val="000542DF"/>
    <w:rsid w:val="00054B69"/>
    <w:rsid w:val="00054E85"/>
    <w:rsid w:val="00054E94"/>
    <w:rsid w:val="00055038"/>
    <w:rsid w:val="000554B8"/>
    <w:rsid w:val="00056178"/>
    <w:rsid w:val="00056387"/>
    <w:rsid w:val="00056DF5"/>
    <w:rsid w:val="000616A5"/>
    <w:rsid w:val="000622EE"/>
    <w:rsid w:val="00062B59"/>
    <w:rsid w:val="00062F9D"/>
    <w:rsid w:val="0006311A"/>
    <w:rsid w:val="0006330B"/>
    <w:rsid w:val="0006426C"/>
    <w:rsid w:val="0006454E"/>
    <w:rsid w:val="000648F5"/>
    <w:rsid w:val="00064E8D"/>
    <w:rsid w:val="000650A1"/>
    <w:rsid w:val="00065CC9"/>
    <w:rsid w:val="00066C21"/>
    <w:rsid w:val="000679D5"/>
    <w:rsid w:val="00067E0D"/>
    <w:rsid w:val="00070D9C"/>
    <w:rsid w:val="000711EF"/>
    <w:rsid w:val="00071666"/>
    <w:rsid w:val="00071BB1"/>
    <w:rsid w:val="00072BF6"/>
    <w:rsid w:val="00075108"/>
    <w:rsid w:val="00081390"/>
    <w:rsid w:val="00081567"/>
    <w:rsid w:val="000815AE"/>
    <w:rsid w:val="00082E61"/>
    <w:rsid w:val="000832AC"/>
    <w:rsid w:val="000835ED"/>
    <w:rsid w:val="00083600"/>
    <w:rsid w:val="0008489F"/>
    <w:rsid w:val="000849D8"/>
    <w:rsid w:val="000857A1"/>
    <w:rsid w:val="0008584B"/>
    <w:rsid w:val="00085CC4"/>
    <w:rsid w:val="00085F6A"/>
    <w:rsid w:val="000867DD"/>
    <w:rsid w:val="00087B7B"/>
    <w:rsid w:val="0009069C"/>
    <w:rsid w:val="00090E50"/>
    <w:rsid w:val="00091876"/>
    <w:rsid w:val="0009238B"/>
    <w:rsid w:val="00093177"/>
    <w:rsid w:val="000935D9"/>
    <w:rsid w:val="0009444C"/>
    <w:rsid w:val="0009487A"/>
    <w:rsid w:val="00096CBD"/>
    <w:rsid w:val="00097A77"/>
    <w:rsid w:val="000A0F4A"/>
    <w:rsid w:val="000A1D44"/>
    <w:rsid w:val="000A1F2C"/>
    <w:rsid w:val="000A2E7C"/>
    <w:rsid w:val="000A402A"/>
    <w:rsid w:val="000A58A5"/>
    <w:rsid w:val="000A6740"/>
    <w:rsid w:val="000A798F"/>
    <w:rsid w:val="000B0215"/>
    <w:rsid w:val="000B16BA"/>
    <w:rsid w:val="000B1D74"/>
    <w:rsid w:val="000B25D0"/>
    <w:rsid w:val="000B2811"/>
    <w:rsid w:val="000B31D9"/>
    <w:rsid w:val="000B321B"/>
    <w:rsid w:val="000B33AA"/>
    <w:rsid w:val="000B4546"/>
    <w:rsid w:val="000B4B8F"/>
    <w:rsid w:val="000B4C33"/>
    <w:rsid w:val="000B6F66"/>
    <w:rsid w:val="000C0259"/>
    <w:rsid w:val="000C0557"/>
    <w:rsid w:val="000C128C"/>
    <w:rsid w:val="000C168D"/>
    <w:rsid w:val="000C22D5"/>
    <w:rsid w:val="000C23DD"/>
    <w:rsid w:val="000C34B0"/>
    <w:rsid w:val="000C3A26"/>
    <w:rsid w:val="000C455E"/>
    <w:rsid w:val="000C4E01"/>
    <w:rsid w:val="000C55E2"/>
    <w:rsid w:val="000C6D02"/>
    <w:rsid w:val="000C7026"/>
    <w:rsid w:val="000C77AF"/>
    <w:rsid w:val="000C7C72"/>
    <w:rsid w:val="000D0AAA"/>
    <w:rsid w:val="000D1317"/>
    <w:rsid w:val="000D16D5"/>
    <w:rsid w:val="000D1E86"/>
    <w:rsid w:val="000D1F30"/>
    <w:rsid w:val="000D2C9F"/>
    <w:rsid w:val="000D3A71"/>
    <w:rsid w:val="000D3B24"/>
    <w:rsid w:val="000D3E2C"/>
    <w:rsid w:val="000D4827"/>
    <w:rsid w:val="000D4B21"/>
    <w:rsid w:val="000D4D61"/>
    <w:rsid w:val="000D5206"/>
    <w:rsid w:val="000D5A62"/>
    <w:rsid w:val="000D6100"/>
    <w:rsid w:val="000D6550"/>
    <w:rsid w:val="000D6C3C"/>
    <w:rsid w:val="000D6EAD"/>
    <w:rsid w:val="000D72D4"/>
    <w:rsid w:val="000D73C4"/>
    <w:rsid w:val="000D7D09"/>
    <w:rsid w:val="000E1564"/>
    <w:rsid w:val="000E3252"/>
    <w:rsid w:val="000E330E"/>
    <w:rsid w:val="000E3C24"/>
    <w:rsid w:val="000E3FD2"/>
    <w:rsid w:val="000E4064"/>
    <w:rsid w:val="000E4216"/>
    <w:rsid w:val="000E4B52"/>
    <w:rsid w:val="000E567F"/>
    <w:rsid w:val="000E5C33"/>
    <w:rsid w:val="000E5FD7"/>
    <w:rsid w:val="000E6545"/>
    <w:rsid w:val="000E6CFC"/>
    <w:rsid w:val="000E6F8D"/>
    <w:rsid w:val="000E7F4F"/>
    <w:rsid w:val="000F00FE"/>
    <w:rsid w:val="000F0DC7"/>
    <w:rsid w:val="000F1722"/>
    <w:rsid w:val="000F172C"/>
    <w:rsid w:val="000F1C16"/>
    <w:rsid w:val="000F2939"/>
    <w:rsid w:val="000F2992"/>
    <w:rsid w:val="000F2A3D"/>
    <w:rsid w:val="000F39C2"/>
    <w:rsid w:val="000F48F6"/>
    <w:rsid w:val="000F4FCC"/>
    <w:rsid w:val="000F5276"/>
    <w:rsid w:val="000F7123"/>
    <w:rsid w:val="00100E90"/>
    <w:rsid w:val="00101223"/>
    <w:rsid w:val="00101326"/>
    <w:rsid w:val="00102F7D"/>
    <w:rsid w:val="00102F9E"/>
    <w:rsid w:val="00105279"/>
    <w:rsid w:val="001056AC"/>
    <w:rsid w:val="00105E9D"/>
    <w:rsid w:val="00106A0D"/>
    <w:rsid w:val="00110F56"/>
    <w:rsid w:val="00111909"/>
    <w:rsid w:val="001137CF"/>
    <w:rsid w:val="00114045"/>
    <w:rsid w:val="0011487D"/>
    <w:rsid w:val="00116477"/>
    <w:rsid w:val="00116B2A"/>
    <w:rsid w:val="00117289"/>
    <w:rsid w:val="00120852"/>
    <w:rsid w:val="00121C07"/>
    <w:rsid w:val="00122026"/>
    <w:rsid w:val="001226FE"/>
    <w:rsid w:val="00123675"/>
    <w:rsid w:val="0012384E"/>
    <w:rsid w:val="001238C6"/>
    <w:rsid w:val="00123EF7"/>
    <w:rsid w:val="00124BDD"/>
    <w:rsid w:val="001255E8"/>
    <w:rsid w:val="0012749D"/>
    <w:rsid w:val="00130330"/>
    <w:rsid w:val="00130348"/>
    <w:rsid w:val="0013127C"/>
    <w:rsid w:val="00131762"/>
    <w:rsid w:val="00131A47"/>
    <w:rsid w:val="00131B5D"/>
    <w:rsid w:val="0013220F"/>
    <w:rsid w:val="00132B03"/>
    <w:rsid w:val="00134844"/>
    <w:rsid w:val="00134D0C"/>
    <w:rsid w:val="00134FB4"/>
    <w:rsid w:val="001358EE"/>
    <w:rsid w:val="00135949"/>
    <w:rsid w:val="00135EEF"/>
    <w:rsid w:val="0013643B"/>
    <w:rsid w:val="0013649F"/>
    <w:rsid w:val="00136808"/>
    <w:rsid w:val="00136888"/>
    <w:rsid w:val="00137196"/>
    <w:rsid w:val="00137374"/>
    <w:rsid w:val="00137599"/>
    <w:rsid w:val="00137B68"/>
    <w:rsid w:val="001404BF"/>
    <w:rsid w:val="0014059D"/>
    <w:rsid w:val="00140605"/>
    <w:rsid w:val="001406D8"/>
    <w:rsid w:val="0014107B"/>
    <w:rsid w:val="00142106"/>
    <w:rsid w:val="00142F99"/>
    <w:rsid w:val="00143190"/>
    <w:rsid w:val="00143C35"/>
    <w:rsid w:val="00144948"/>
    <w:rsid w:val="001452D2"/>
    <w:rsid w:val="00145452"/>
    <w:rsid w:val="00145547"/>
    <w:rsid w:val="00146143"/>
    <w:rsid w:val="00146922"/>
    <w:rsid w:val="001512F1"/>
    <w:rsid w:val="001517D3"/>
    <w:rsid w:val="00151B8C"/>
    <w:rsid w:val="0015289C"/>
    <w:rsid w:val="0015395F"/>
    <w:rsid w:val="00153B8E"/>
    <w:rsid w:val="00153D56"/>
    <w:rsid w:val="00154A82"/>
    <w:rsid w:val="00154B3A"/>
    <w:rsid w:val="001563EA"/>
    <w:rsid w:val="001567FD"/>
    <w:rsid w:val="00156ED6"/>
    <w:rsid w:val="00161966"/>
    <w:rsid w:val="00161A3E"/>
    <w:rsid w:val="00162C63"/>
    <w:rsid w:val="001636C6"/>
    <w:rsid w:val="0016488C"/>
    <w:rsid w:val="00164DD2"/>
    <w:rsid w:val="00165719"/>
    <w:rsid w:val="00165878"/>
    <w:rsid w:val="0016777D"/>
    <w:rsid w:val="0017032D"/>
    <w:rsid w:val="001707C8"/>
    <w:rsid w:val="001726A9"/>
    <w:rsid w:val="00172B11"/>
    <w:rsid w:val="001732E0"/>
    <w:rsid w:val="0017412C"/>
    <w:rsid w:val="00174593"/>
    <w:rsid w:val="00175571"/>
    <w:rsid w:val="001757A1"/>
    <w:rsid w:val="0017604B"/>
    <w:rsid w:val="00176261"/>
    <w:rsid w:val="001769A7"/>
    <w:rsid w:val="00176B41"/>
    <w:rsid w:val="0017745F"/>
    <w:rsid w:val="00177565"/>
    <w:rsid w:val="00177A8C"/>
    <w:rsid w:val="00180718"/>
    <w:rsid w:val="00180FC1"/>
    <w:rsid w:val="0018174B"/>
    <w:rsid w:val="001832F8"/>
    <w:rsid w:val="00183C54"/>
    <w:rsid w:val="00185288"/>
    <w:rsid w:val="001853F8"/>
    <w:rsid w:val="0018654D"/>
    <w:rsid w:val="00187C82"/>
    <w:rsid w:val="00190CF1"/>
    <w:rsid w:val="0019277A"/>
    <w:rsid w:val="00193C7F"/>
    <w:rsid w:val="0019503E"/>
    <w:rsid w:val="0019724D"/>
    <w:rsid w:val="001972A7"/>
    <w:rsid w:val="0019788E"/>
    <w:rsid w:val="00197A45"/>
    <w:rsid w:val="001A0933"/>
    <w:rsid w:val="001A1040"/>
    <w:rsid w:val="001A1F9D"/>
    <w:rsid w:val="001A1FF5"/>
    <w:rsid w:val="001A23B6"/>
    <w:rsid w:val="001A2636"/>
    <w:rsid w:val="001A34FD"/>
    <w:rsid w:val="001A4378"/>
    <w:rsid w:val="001A577C"/>
    <w:rsid w:val="001A5EA7"/>
    <w:rsid w:val="001A639D"/>
    <w:rsid w:val="001A6C6F"/>
    <w:rsid w:val="001A7B2F"/>
    <w:rsid w:val="001B01B1"/>
    <w:rsid w:val="001B09CB"/>
    <w:rsid w:val="001B0A2F"/>
    <w:rsid w:val="001B0F2C"/>
    <w:rsid w:val="001B1199"/>
    <w:rsid w:val="001B1B44"/>
    <w:rsid w:val="001B1EBD"/>
    <w:rsid w:val="001B2081"/>
    <w:rsid w:val="001B2BDC"/>
    <w:rsid w:val="001B32F8"/>
    <w:rsid w:val="001B36E6"/>
    <w:rsid w:val="001B46E1"/>
    <w:rsid w:val="001B69B7"/>
    <w:rsid w:val="001C06D1"/>
    <w:rsid w:val="001C06DE"/>
    <w:rsid w:val="001C141B"/>
    <w:rsid w:val="001C1A06"/>
    <w:rsid w:val="001C1A95"/>
    <w:rsid w:val="001C1C77"/>
    <w:rsid w:val="001C24AC"/>
    <w:rsid w:val="001C24C4"/>
    <w:rsid w:val="001C2736"/>
    <w:rsid w:val="001C3C44"/>
    <w:rsid w:val="001C3E85"/>
    <w:rsid w:val="001C404B"/>
    <w:rsid w:val="001C4561"/>
    <w:rsid w:val="001C474E"/>
    <w:rsid w:val="001C5061"/>
    <w:rsid w:val="001C546A"/>
    <w:rsid w:val="001C59B3"/>
    <w:rsid w:val="001C5B08"/>
    <w:rsid w:val="001C6A5E"/>
    <w:rsid w:val="001C7133"/>
    <w:rsid w:val="001C74FA"/>
    <w:rsid w:val="001C7BFF"/>
    <w:rsid w:val="001C7D5D"/>
    <w:rsid w:val="001D006D"/>
    <w:rsid w:val="001D0117"/>
    <w:rsid w:val="001D0A29"/>
    <w:rsid w:val="001D0A55"/>
    <w:rsid w:val="001D0FB0"/>
    <w:rsid w:val="001D1B6E"/>
    <w:rsid w:val="001D2BE2"/>
    <w:rsid w:val="001D37B3"/>
    <w:rsid w:val="001D6C4A"/>
    <w:rsid w:val="001D7465"/>
    <w:rsid w:val="001D7B5A"/>
    <w:rsid w:val="001E0179"/>
    <w:rsid w:val="001E0183"/>
    <w:rsid w:val="001E0A60"/>
    <w:rsid w:val="001E0BCD"/>
    <w:rsid w:val="001E1182"/>
    <w:rsid w:val="001E1BBB"/>
    <w:rsid w:val="001E3064"/>
    <w:rsid w:val="001E3616"/>
    <w:rsid w:val="001E405D"/>
    <w:rsid w:val="001E444D"/>
    <w:rsid w:val="001E5664"/>
    <w:rsid w:val="001E5AEA"/>
    <w:rsid w:val="001E72CB"/>
    <w:rsid w:val="001E7BB9"/>
    <w:rsid w:val="001E7EE6"/>
    <w:rsid w:val="001E7F81"/>
    <w:rsid w:val="001F0E1A"/>
    <w:rsid w:val="001F0E7A"/>
    <w:rsid w:val="001F10F6"/>
    <w:rsid w:val="001F12FE"/>
    <w:rsid w:val="001F2B1D"/>
    <w:rsid w:val="001F30EC"/>
    <w:rsid w:val="001F3A9E"/>
    <w:rsid w:val="001F3CEC"/>
    <w:rsid w:val="001F438F"/>
    <w:rsid w:val="001F4757"/>
    <w:rsid w:val="001F4B2E"/>
    <w:rsid w:val="001F4D08"/>
    <w:rsid w:val="001F5983"/>
    <w:rsid w:val="001F5FDC"/>
    <w:rsid w:val="001F6DD5"/>
    <w:rsid w:val="001F7DF0"/>
    <w:rsid w:val="00200038"/>
    <w:rsid w:val="00200243"/>
    <w:rsid w:val="002014C3"/>
    <w:rsid w:val="002026EA"/>
    <w:rsid w:val="002030F3"/>
    <w:rsid w:val="00203689"/>
    <w:rsid w:val="00203D34"/>
    <w:rsid w:val="00203ED7"/>
    <w:rsid w:val="00204C09"/>
    <w:rsid w:val="0020609D"/>
    <w:rsid w:val="00206273"/>
    <w:rsid w:val="002070B8"/>
    <w:rsid w:val="00210065"/>
    <w:rsid w:val="0021067C"/>
    <w:rsid w:val="002108DF"/>
    <w:rsid w:val="00210DCB"/>
    <w:rsid w:val="00213C85"/>
    <w:rsid w:val="00213E29"/>
    <w:rsid w:val="00214400"/>
    <w:rsid w:val="002145B2"/>
    <w:rsid w:val="0021475A"/>
    <w:rsid w:val="00214CA9"/>
    <w:rsid w:val="00214CFE"/>
    <w:rsid w:val="002165E7"/>
    <w:rsid w:val="0021662E"/>
    <w:rsid w:val="002176E1"/>
    <w:rsid w:val="00221324"/>
    <w:rsid w:val="00221FA1"/>
    <w:rsid w:val="00222BEE"/>
    <w:rsid w:val="00224368"/>
    <w:rsid w:val="00224A2F"/>
    <w:rsid w:val="002254A2"/>
    <w:rsid w:val="0022659F"/>
    <w:rsid w:val="00226A7D"/>
    <w:rsid w:val="00226C3A"/>
    <w:rsid w:val="002279B7"/>
    <w:rsid w:val="00227BFC"/>
    <w:rsid w:val="002306A9"/>
    <w:rsid w:val="00230B50"/>
    <w:rsid w:val="00231CD7"/>
    <w:rsid w:val="00233E51"/>
    <w:rsid w:val="00234367"/>
    <w:rsid w:val="00234EA1"/>
    <w:rsid w:val="00235C09"/>
    <w:rsid w:val="00235C0B"/>
    <w:rsid w:val="00236092"/>
    <w:rsid w:val="00236D29"/>
    <w:rsid w:val="00237B57"/>
    <w:rsid w:val="00240B8B"/>
    <w:rsid w:val="00241A3C"/>
    <w:rsid w:val="00241B67"/>
    <w:rsid w:val="00242C7B"/>
    <w:rsid w:val="002431C4"/>
    <w:rsid w:val="0024383E"/>
    <w:rsid w:val="00243945"/>
    <w:rsid w:val="0024410E"/>
    <w:rsid w:val="00244398"/>
    <w:rsid w:val="002445B1"/>
    <w:rsid w:val="002464FA"/>
    <w:rsid w:val="00246758"/>
    <w:rsid w:val="00247926"/>
    <w:rsid w:val="002501FC"/>
    <w:rsid w:val="0025067A"/>
    <w:rsid w:val="00250762"/>
    <w:rsid w:val="00250BFE"/>
    <w:rsid w:val="00251116"/>
    <w:rsid w:val="002517E1"/>
    <w:rsid w:val="00251F69"/>
    <w:rsid w:val="00252228"/>
    <w:rsid w:val="0025282D"/>
    <w:rsid w:val="00252EF9"/>
    <w:rsid w:val="00253477"/>
    <w:rsid w:val="002538B2"/>
    <w:rsid w:val="0025408F"/>
    <w:rsid w:val="002545A5"/>
    <w:rsid w:val="002572B7"/>
    <w:rsid w:val="0025799B"/>
    <w:rsid w:val="002629E1"/>
    <w:rsid w:val="00262A57"/>
    <w:rsid w:val="002632A6"/>
    <w:rsid w:val="0026394D"/>
    <w:rsid w:val="00263D3F"/>
    <w:rsid w:val="002644BB"/>
    <w:rsid w:val="002646CC"/>
    <w:rsid w:val="002648C1"/>
    <w:rsid w:val="002651B3"/>
    <w:rsid w:val="002654D4"/>
    <w:rsid w:val="00265DF1"/>
    <w:rsid w:val="00266141"/>
    <w:rsid w:val="00266307"/>
    <w:rsid w:val="00266A98"/>
    <w:rsid w:val="002676B4"/>
    <w:rsid w:val="0027001F"/>
    <w:rsid w:val="00271404"/>
    <w:rsid w:val="00271E2F"/>
    <w:rsid w:val="00272209"/>
    <w:rsid w:val="00272465"/>
    <w:rsid w:val="00272B0C"/>
    <w:rsid w:val="00273EE5"/>
    <w:rsid w:val="00274948"/>
    <w:rsid w:val="00274C22"/>
    <w:rsid w:val="00275671"/>
    <w:rsid w:val="00276DD5"/>
    <w:rsid w:val="002770D2"/>
    <w:rsid w:val="002773DC"/>
    <w:rsid w:val="002774AB"/>
    <w:rsid w:val="00280FD9"/>
    <w:rsid w:val="00281587"/>
    <w:rsid w:val="00281A50"/>
    <w:rsid w:val="002829AF"/>
    <w:rsid w:val="002829D2"/>
    <w:rsid w:val="00283ACA"/>
    <w:rsid w:val="00283D10"/>
    <w:rsid w:val="0028466C"/>
    <w:rsid w:val="002848A2"/>
    <w:rsid w:val="00286761"/>
    <w:rsid w:val="0028798E"/>
    <w:rsid w:val="0029149F"/>
    <w:rsid w:val="0029179B"/>
    <w:rsid w:val="0029248F"/>
    <w:rsid w:val="002924FB"/>
    <w:rsid w:val="00292765"/>
    <w:rsid w:val="00292EEB"/>
    <w:rsid w:val="00293637"/>
    <w:rsid w:val="00293899"/>
    <w:rsid w:val="00294144"/>
    <w:rsid w:val="002944A0"/>
    <w:rsid w:val="00294853"/>
    <w:rsid w:val="00295F74"/>
    <w:rsid w:val="00296162"/>
    <w:rsid w:val="00296A5B"/>
    <w:rsid w:val="002A0085"/>
    <w:rsid w:val="002A036B"/>
    <w:rsid w:val="002A1453"/>
    <w:rsid w:val="002A15E4"/>
    <w:rsid w:val="002A1ADE"/>
    <w:rsid w:val="002A2A4E"/>
    <w:rsid w:val="002A336E"/>
    <w:rsid w:val="002A489C"/>
    <w:rsid w:val="002A55E5"/>
    <w:rsid w:val="002A5C5D"/>
    <w:rsid w:val="002A64C9"/>
    <w:rsid w:val="002A6545"/>
    <w:rsid w:val="002A7100"/>
    <w:rsid w:val="002A7E69"/>
    <w:rsid w:val="002B21AB"/>
    <w:rsid w:val="002B36D0"/>
    <w:rsid w:val="002B455E"/>
    <w:rsid w:val="002B4CD8"/>
    <w:rsid w:val="002B5990"/>
    <w:rsid w:val="002B6D26"/>
    <w:rsid w:val="002B6E9B"/>
    <w:rsid w:val="002B75CD"/>
    <w:rsid w:val="002B7719"/>
    <w:rsid w:val="002C1031"/>
    <w:rsid w:val="002C12A9"/>
    <w:rsid w:val="002C1C5B"/>
    <w:rsid w:val="002C296B"/>
    <w:rsid w:val="002C4396"/>
    <w:rsid w:val="002C4592"/>
    <w:rsid w:val="002C4904"/>
    <w:rsid w:val="002C72BF"/>
    <w:rsid w:val="002C7DEE"/>
    <w:rsid w:val="002D170E"/>
    <w:rsid w:val="002D17F6"/>
    <w:rsid w:val="002D1A20"/>
    <w:rsid w:val="002D2347"/>
    <w:rsid w:val="002D3071"/>
    <w:rsid w:val="002D3380"/>
    <w:rsid w:val="002D3689"/>
    <w:rsid w:val="002D4651"/>
    <w:rsid w:val="002D4ADD"/>
    <w:rsid w:val="002D57C4"/>
    <w:rsid w:val="002D58BC"/>
    <w:rsid w:val="002E0104"/>
    <w:rsid w:val="002E233E"/>
    <w:rsid w:val="002E2457"/>
    <w:rsid w:val="002E2BA4"/>
    <w:rsid w:val="002E45FA"/>
    <w:rsid w:val="002E4981"/>
    <w:rsid w:val="002E72E9"/>
    <w:rsid w:val="002E7AD4"/>
    <w:rsid w:val="002E7BAF"/>
    <w:rsid w:val="002F06EE"/>
    <w:rsid w:val="002F0EFA"/>
    <w:rsid w:val="002F0FAE"/>
    <w:rsid w:val="002F1518"/>
    <w:rsid w:val="002F3439"/>
    <w:rsid w:val="002F3619"/>
    <w:rsid w:val="002F3851"/>
    <w:rsid w:val="002F39B9"/>
    <w:rsid w:val="002F418D"/>
    <w:rsid w:val="002F4AB8"/>
    <w:rsid w:val="002F4B65"/>
    <w:rsid w:val="002F62B7"/>
    <w:rsid w:val="002F6AF8"/>
    <w:rsid w:val="002F72FD"/>
    <w:rsid w:val="002F7AAA"/>
    <w:rsid w:val="0030034E"/>
    <w:rsid w:val="00300D69"/>
    <w:rsid w:val="00300E6F"/>
    <w:rsid w:val="00301131"/>
    <w:rsid w:val="003020D3"/>
    <w:rsid w:val="0030255E"/>
    <w:rsid w:val="0030260C"/>
    <w:rsid w:val="00302D9F"/>
    <w:rsid w:val="0030343E"/>
    <w:rsid w:val="00303772"/>
    <w:rsid w:val="00303C6E"/>
    <w:rsid w:val="0030448E"/>
    <w:rsid w:val="00304DDD"/>
    <w:rsid w:val="003059CE"/>
    <w:rsid w:val="00305A78"/>
    <w:rsid w:val="00306BF3"/>
    <w:rsid w:val="003071BA"/>
    <w:rsid w:val="00307393"/>
    <w:rsid w:val="00307E89"/>
    <w:rsid w:val="00307F83"/>
    <w:rsid w:val="003104EF"/>
    <w:rsid w:val="00311285"/>
    <w:rsid w:val="0031143F"/>
    <w:rsid w:val="00312178"/>
    <w:rsid w:val="003122D1"/>
    <w:rsid w:val="00312FF2"/>
    <w:rsid w:val="00314852"/>
    <w:rsid w:val="00315767"/>
    <w:rsid w:val="0031653B"/>
    <w:rsid w:val="00316906"/>
    <w:rsid w:val="003179BA"/>
    <w:rsid w:val="00317BF5"/>
    <w:rsid w:val="00317C95"/>
    <w:rsid w:val="0032261A"/>
    <w:rsid w:val="003235E0"/>
    <w:rsid w:val="00323E4E"/>
    <w:rsid w:val="003241A4"/>
    <w:rsid w:val="0032440B"/>
    <w:rsid w:val="0032551C"/>
    <w:rsid w:val="00325555"/>
    <w:rsid w:val="00326750"/>
    <w:rsid w:val="00326C0D"/>
    <w:rsid w:val="00327FE0"/>
    <w:rsid w:val="003315C3"/>
    <w:rsid w:val="00333760"/>
    <w:rsid w:val="00333A07"/>
    <w:rsid w:val="003348AB"/>
    <w:rsid w:val="003357FD"/>
    <w:rsid w:val="00335D78"/>
    <w:rsid w:val="00336911"/>
    <w:rsid w:val="00336AB2"/>
    <w:rsid w:val="00337124"/>
    <w:rsid w:val="00337398"/>
    <w:rsid w:val="003406FF"/>
    <w:rsid w:val="00340DFD"/>
    <w:rsid w:val="00341265"/>
    <w:rsid w:val="00341C44"/>
    <w:rsid w:val="00341D89"/>
    <w:rsid w:val="00341F84"/>
    <w:rsid w:val="00342710"/>
    <w:rsid w:val="00342773"/>
    <w:rsid w:val="0034381D"/>
    <w:rsid w:val="00343BF8"/>
    <w:rsid w:val="00343C78"/>
    <w:rsid w:val="00343F8B"/>
    <w:rsid w:val="00344843"/>
    <w:rsid w:val="00344CD7"/>
    <w:rsid w:val="00345AF0"/>
    <w:rsid w:val="00345B41"/>
    <w:rsid w:val="00345B85"/>
    <w:rsid w:val="00345B89"/>
    <w:rsid w:val="00345E04"/>
    <w:rsid w:val="003465BD"/>
    <w:rsid w:val="003503F8"/>
    <w:rsid w:val="00350556"/>
    <w:rsid w:val="00350712"/>
    <w:rsid w:val="00350F6B"/>
    <w:rsid w:val="00351601"/>
    <w:rsid w:val="003516A4"/>
    <w:rsid w:val="00351BD4"/>
    <w:rsid w:val="00351C06"/>
    <w:rsid w:val="00352138"/>
    <w:rsid w:val="00352C2D"/>
    <w:rsid w:val="00353291"/>
    <w:rsid w:val="00353C61"/>
    <w:rsid w:val="0035496A"/>
    <w:rsid w:val="00355133"/>
    <w:rsid w:val="00355457"/>
    <w:rsid w:val="00355929"/>
    <w:rsid w:val="00355E4D"/>
    <w:rsid w:val="00356AE6"/>
    <w:rsid w:val="00356E26"/>
    <w:rsid w:val="00360387"/>
    <w:rsid w:val="00360A38"/>
    <w:rsid w:val="00360A3E"/>
    <w:rsid w:val="00360A86"/>
    <w:rsid w:val="00361BFD"/>
    <w:rsid w:val="0036300F"/>
    <w:rsid w:val="0036387D"/>
    <w:rsid w:val="00363882"/>
    <w:rsid w:val="00364408"/>
    <w:rsid w:val="00365283"/>
    <w:rsid w:val="0036730F"/>
    <w:rsid w:val="00367DFA"/>
    <w:rsid w:val="00370543"/>
    <w:rsid w:val="00371141"/>
    <w:rsid w:val="00371A7C"/>
    <w:rsid w:val="00371C2B"/>
    <w:rsid w:val="003725BE"/>
    <w:rsid w:val="003727C0"/>
    <w:rsid w:val="00372B47"/>
    <w:rsid w:val="00374A93"/>
    <w:rsid w:val="00374DC6"/>
    <w:rsid w:val="00374F1D"/>
    <w:rsid w:val="00375073"/>
    <w:rsid w:val="00375686"/>
    <w:rsid w:val="0037570C"/>
    <w:rsid w:val="00375A21"/>
    <w:rsid w:val="00376429"/>
    <w:rsid w:val="00376694"/>
    <w:rsid w:val="00376F49"/>
    <w:rsid w:val="003779FC"/>
    <w:rsid w:val="00377CD7"/>
    <w:rsid w:val="00380173"/>
    <w:rsid w:val="0038021F"/>
    <w:rsid w:val="0038080F"/>
    <w:rsid w:val="003821C6"/>
    <w:rsid w:val="003830C2"/>
    <w:rsid w:val="00386109"/>
    <w:rsid w:val="003863AE"/>
    <w:rsid w:val="00386D1A"/>
    <w:rsid w:val="00387C2E"/>
    <w:rsid w:val="00387C3A"/>
    <w:rsid w:val="00390735"/>
    <w:rsid w:val="00391657"/>
    <w:rsid w:val="0039264B"/>
    <w:rsid w:val="00392ABB"/>
    <w:rsid w:val="00393010"/>
    <w:rsid w:val="0039362F"/>
    <w:rsid w:val="00393CC8"/>
    <w:rsid w:val="00393F2D"/>
    <w:rsid w:val="00395686"/>
    <w:rsid w:val="003964EE"/>
    <w:rsid w:val="003969C0"/>
    <w:rsid w:val="00396FEF"/>
    <w:rsid w:val="003A20FB"/>
    <w:rsid w:val="003A3625"/>
    <w:rsid w:val="003A3C16"/>
    <w:rsid w:val="003A5635"/>
    <w:rsid w:val="003B0356"/>
    <w:rsid w:val="003B07B2"/>
    <w:rsid w:val="003B0DA8"/>
    <w:rsid w:val="003B0DBA"/>
    <w:rsid w:val="003B178D"/>
    <w:rsid w:val="003B1A71"/>
    <w:rsid w:val="003B495B"/>
    <w:rsid w:val="003B4A92"/>
    <w:rsid w:val="003B6466"/>
    <w:rsid w:val="003B680F"/>
    <w:rsid w:val="003B724C"/>
    <w:rsid w:val="003B7825"/>
    <w:rsid w:val="003B7AC6"/>
    <w:rsid w:val="003B7FCF"/>
    <w:rsid w:val="003C00C8"/>
    <w:rsid w:val="003C3313"/>
    <w:rsid w:val="003C34D2"/>
    <w:rsid w:val="003C4411"/>
    <w:rsid w:val="003C4AD3"/>
    <w:rsid w:val="003C5520"/>
    <w:rsid w:val="003C6829"/>
    <w:rsid w:val="003C6AB3"/>
    <w:rsid w:val="003C6AB8"/>
    <w:rsid w:val="003C6CDC"/>
    <w:rsid w:val="003C7EC5"/>
    <w:rsid w:val="003D0009"/>
    <w:rsid w:val="003D078C"/>
    <w:rsid w:val="003D1F06"/>
    <w:rsid w:val="003D2B5F"/>
    <w:rsid w:val="003D2DAE"/>
    <w:rsid w:val="003D3986"/>
    <w:rsid w:val="003D3F26"/>
    <w:rsid w:val="003D4795"/>
    <w:rsid w:val="003D575B"/>
    <w:rsid w:val="003D6920"/>
    <w:rsid w:val="003D6A80"/>
    <w:rsid w:val="003D7483"/>
    <w:rsid w:val="003E0DD7"/>
    <w:rsid w:val="003E2148"/>
    <w:rsid w:val="003E22A8"/>
    <w:rsid w:val="003E256D"/>
    <w:rsid w:val="003E284F"/>
    <w:rsid w:val="003E2B52"/>
    <w:rsid w:val="003E2D37"/>
    <w:rsid w:val="003E30FD"/>
    <w:rsid w:val="003E5908"/>
    <w:rsid w:val="003E644C"/>
    <w:rsid w:val="003E6518"/>
    <w:rsid w:val="003E7CD7"/>
    <w:rsid w:val="003F049E"/>
    <w:rsid w:val="003F1AAA"/>
    <w:rsid w:val="003F29D1"/>
    <w:rsid w:val="003F2A4A"/>
    <w:rsid w:val="003F2DA8"/>
    <w:rsid w:val="003F439C"/>
    <w:rsid w:val="003F4C17"/>
    <w:rsid w:val="0040026A"/>
    <w:rsid w:val="00401E23"/>
    <w:rsid w:val="004024E9"/>
    <w:rsid w:val="004039D3"/>
    <w:rsid w:val="00403CAB"/>
    <w:rsid w:val="004040DA"/>
    <w:rsid w:val="00405DBD"/>
    <w:rsid w:val="00406081"/>
    <w:rsid w:val="004063BC"/>
    <w:rsid w:val="004063DE"/>
    <w:rsid w:val="00406E31"/>
    <w:rsid w:val="004077E8"/>
    <w:rsid w:val="00410108"/>
    <w:rsid w:val="00410975"/>
    <w:rsid w:val="00410A7A"/>
    <w:rsid w:val="00410F7A"/>
    <w:rsid w:val="00411A11"/>
    <w:rsid w:val="004130B8"/>
    <w:rsid w:val="004142B0"/>
    <w:rsid w:val="004144B5"/>
    <w:rsid w:val="0041458C"/>
    <w:rsid w:val="00415F38"/>
    <w:rsid w:val="004161C3"/>
    <w:rsid w:val="004169FD"/>
    <w:rsid w:val="00416A05"/>
    <w:rsid w:val="00417683"/>
    <w:rsid w:val="00420374"/>
    <w:rsid w:val="00420EC5"/>
    <w:rsid w:val="00421105"/>
    <w:rsid w:val="00421A74"/>
    <w:rsid w:val="004227BF"/>
    <w:rsid w:val="00422EE9"/>
    <w:rsid w:val="00423594"/>
    <w:rsid w:val="0042727F"/>
    <w:rsid w:val="00427C3B"/>
    <w:rsid w:val="00427E97"/>
    <w:rsid w:val="00430102"/>
    <w:rsid w:val="004308C7"/>
    <w:rsid w:val="00431A0A"/>
    <w:rsid w:val="00432F9B"/>
    <w:rsid w:val="00433173"/>
    <w:rsid w:val="00434AC9"/>
    <w:rsid w:val="00435977"/>
    <w:rsid w:val="0043613D"/>
    <w:rsid w:val="004379B7"/>
    <w:rsid w:val="00437BB4"/>
    <w:rsid w:val="00440440"/>
    <w:rsid w:val="004404B8"/>
    <w:rsid w:val="00443C4F"/>
    <w:rsid w:val="00445586"/>
    <w:rsid w:val="0044576E"/>
    <w:rsid w:val="00445B34"/>
    <w:rsid w:val="00445C3B"/>
    <w:rsid w:val="00446214"/>
    <w:rsid w:val="00447A07"/>
    <w:rsid w:val="004504CD"/>
    <w:rsid w:val="00450F63"/>
    <w:rsid w:val="004510D4"/>
    <w:rsid w:val="00451E0D"/>
    <w:rsid w:val="00452002"/>
    <w:rsid w:val="0045217B"/>
    <w:rsid w:val="0045229F"/>
    <w:rsid w:val="0045268E"/>
    <w:rsid w:val="00453438"/>
    <w:rsid w:val="0045352C"/>
    <w:rsid w:val="00453CAF"/>
    <w:rsid w:val="004546FC"/>
    <w:rsid w:val="00455706"/>
    <w:rsid w:val="0045571F"/>
    <w:rsid w:val="00455ACD"/>
    <w:rsid w:val="004564AD"/>
    <w:rsid w:val="0045756B"/>
    <w:rsid w:val="00457763"/>
    <w:rsid w:val="00457DDF"/>
    <w:rsid w:val="00460F10"/>
    <w:rsid w:val="00461E2F"/>
    <w:rsid w:val="00463606"/>
    <w:rsid w:val="004636D5"/>
    <w:rsid w:val="00463E2B"/>
    <w:rsid w:val="00463E99"/>
    <w:rsid w:val="00464B2C"/>
    <w:rsid w:val="004654F0"/>
    <w:rsid w:val="00465D6E"/>
    <w:rsid w:val="00466A3D"/>
    <w:rsid w:val="004706C2"/>
    <w:rsid w:val="00470ADF"/>
    <w:rsid w:val="004713AD"/>
    <w:rsid w:val="00471E9D"/>
    <w:rsid w:val="0047251A"/>
    <w:rsid w:val="00472A2C"/>
    <w:rsid w:val="004747EF"/>
    <w:rsid w:val="00475B5F"/>
    <w:rsid w:val="00475CF5"/>
    <w:rsid w:val="00475E9B"/>
    <w:rsid w:val="004819DD"/>
    <w:rsid w:val="00482456"/>
    <w:rsid w:val="00482D95"/>
    <w:rsid w:val="00483558"/>
    <w:rsid w:val="004839FB"/>
    <w:rsid w:val="0048537C"/>
    <w:rsid w:val="00485516"/>
    <w:rsid w:val="0048565E"/>
    <w:rsid w:val="00485892"/>
    <w:rsid w:val="00485D2C"/>
    <w:rsid w:val="00485E27"/>
    <w:rsid w:val="004870F0"/>
    <w:rsid w:val="00490EB4"/>
    <w:rsid w:val="00493336"/>
    <w:rsid w:val="00493DC9"/>
    <w:rsid w:val="00497C3C"/>
    <w:rsid w:val="00497F92"/>
    <w:rsid w:val="00497FF5"/>
    <w:rsid w:val="004A16C4"/>
    <w:rsid w:val="004A16D8"/>
    <w:rsid w:val="004A2013"/>
    <w:rsid w:val="004A2394"/>
    <w:rsid w:val="004A30C5"/>
    <w:rsid w:val="004A39EC"/>
    <w:rsid w:val="004A3C7A"/>
    <w:rsid w:val="004A49FB"/>
    <w:rsid w:val="004A56D8"/>
    <w:rsid w:val="004A67BE"/>
    <w:rsid w:val="004B0D31"/>
    <w:rsid w:val="004B17AB"/>
    <w:rsid w:val="004B22F6"/>
    <w:rsid w:val="004B3810"/>
    <w:rsid w:val="004B3995"/>
    <w:rsid w:val="004B3A0D"/>
    <w:rsid w:val="004B3AE2"/>
    <w:rsid w:val="004B3DAE"/>
    <w:rsid w:val="004B4702"/>
    <w:rsid w:val="004B52D0"/>
    <w:rsid w:val="004B5A6D"/>
    <w:rsid w:val="004B5A9C"/>
    <w:rsid w:val="004B6521"/>
    <w:rsid w:val="004C1A94"/>
    <w:rsid w:val="004C3509"/>
    <w:rsid w:val="004C53CE"/>
    <w:rsid w:val="004C71AD"/>
    <w:rsid w:val="004C7641"/>
    <w:rsid w:val="004C7728"/>
    <w:rsid w:val="004C7ABD"/>
    <w:rsid w:val="004C7B8D"/>
    <w:rsid w:val="004C7C2C"/>
    <w:rsid w:val="004C7D44"/>
    <w:rsid w:val="004D0323"/>
    <w:rsid w:val="004D11F3"/>
    <w:rsid w:val="004D1563"/>
    <w:rsid w:val="004D1E25"/>
    <w:rsid w:val="004D2584"/>
    <w:rsid w:val="004D2DDD"/>
    <w:rsid w:val="004D2EC3"/>
    <w:rsid w:val="004D315C"/>
    <w:rsid w:val="004D3441"/>
    <w:rsid w:val="004D4583"/>
    <w:rsid w:val="004D47C2"/>
    <w:rsid w:val="004D5421"/>
    <w:rsid w:val="004D5D1F"/>
    <w:rsid w:val="004D6148"/>
    <w:rsid w:val="004D6219"/>
    <w:rsid w:val="004D6814"/>
    <w:rsid w:val="004D7033"/>
    <w:rsid w:val="004D7DF4"/>
    <w:rsid w:val="004E0D31"/>
    <w:rsid w:val="004E0E5F"/>
    <w:rsid w:val="004E13C4"/>
    <w:rsid w:val="004E13D6"/>
    <w:rsid w:val="004E3658"/>
    <w:rsid w:val="004E3EAA"/>
    <w:rsid w:val="004E3F3C"/>
    <w:rsid w:val="004E458B"/>
    <w:rsid w:val="004E4A52"/>
    <w:rsid w:val="004E4B1E"/>
    <w:rsid w:val="004E4CCE"/>
    <w:rsid w:val="004E601F"/>
    <w:rsid w:val="004E64BF"/>
    <w:rsid w:val="004E6D69"/>
    <w:rsid w:val="004E72B9"/>
    <w:rsid w:val="004E7877"/>
    <w:rsid w:val="004F00E2"/>
    <w:rsid w:val="004F093D"/>
    <w:rsid w:val="004F1799"/>
    <w:rsid w:val="004F1847"/>
    <w:rsid w:val="004F1A91"/>
    <w:rsid w:val="004F1AD0"/>
    <w:rsid w:val="004F1F9D"/>
    <w:rsid w:val="004F208B"/>
    <w:rsid w:val="004F298E"/>
    <w:rsid w:val="004F2E77"/>
    <w:rsid w:val="004F2E7A"/>
    <w:rsid w:val="004F334B"/>
    <w:rsid w:val="004F3B50"/>
    <w:rsid w:val="004F4331"/>
    <w:rsid w:val="004F45A5"/>
    <w:rsid w:val="004F4D43"/>
    <w:rsid w:val="004F59F7"/>
    <w:rsid w:val="004F5D4D"/>
    <w:rsid w:val="004F5E74"/>
    <w:rsid w:val="004F63D9"/>
    <w:rsid w:val="004F6724"/>
    <w:rsid w:val="00500575"/>
    <w:rsid w:val="00500983"/>
    <w:rsid w:val="00501962"/>
    <w:rsid w:val="00501CB4"/>
    <w:rsid w:val="005020B3"/>
    <w:rsid w:val="0050299C"/>
    <w:rsid w:val="005029B8"/>
    <w:rsid w:val="00503075"/>
    <w:rsid w:val="0050344B"/>
    <w:rsid w:val="005044D7"/>
    <w:rsid w:val="00504CAB"/>
    <w:rsid w:val="0050580E"/>
    <w:rsid w:val="00505971"/>
    <w:rsid w:val="00506FC8"/>
    <w:rsid w:val="00506FD8"/>
    <w:rsid w:val="005071BA"/>
    <w:rsid w:val="00510522"/>
    <w:rsid w:val="00510A6D"/>
    <w:rsid w:val="00511B2E"/>
    <w:rsid w:val="005120DF"/>
    <w:rsid w:val="005126B5"/>
    <w:rsid w:val="00513C2B"/>
    <w:rsid w:val="005148C7"/>
    <w:rsid w:val="00515BA1"/>
    <w:rsid w:val="00516337"/>
    <w:rsid w:val="00517035"/>
    <w:rsid w:val="00521C1C"/>
    <w:rsid w:val="00522EAE"/>
    <w:rsid w:val="00523368"/>
    <w:rsid w:val="00523B00"/>
    <w:rsid w:val="00523DBC"/>
    <w:rsid w:val="0052480F"/>
    <w:rsid w:val="00531FC7"/>
    <w:rsid w:val="005320B5"/>
    <w:rsid w:val="00534948"/>
    <w:rsid w:val="00536922"/>
    <w:rsid w:val="00537113"/>
    <w:rsid w:val="005406CF"/>
    <w:rsid w:val="005408ED"/>
    <w:rsid w:val="00541042"/>
    <w:rsid w:val="00541121"/>
    <w:rsid w:val="00541333"/>
    <w:rsid w:val="00542962"/>
    <w:rsid w:val="0054319A"/>
    <w:rsid w:val="0054356B"/>
    <w:rsid w:val="0054372B"/>
    <w:rsid w:val="0054436A"/>
    <w:rsid w:val="005444C4"/>
    <w:rsid w:val="00544A8C"/>
    <w:rsid w:val="00546832"/>
    <w:rsid w:val="00546F83"/>
    <w:rsid w:val="0054700B"/>
    <w:rsid w:val="005471E0"/>
    <w:rsid w:val="00550C9E"/>
    <w:rsid w:val="005513D6"/>
    <w:rsid w:val="005518F1"/>
    <w:rsid w:val="005528BE"/>
    <w:rsid w:val="00553732"/>
    <w:rsid w:val="0055573E"/>
    <w:rsid w:val="00555A28"/>
    <w:rsid w:val="0055616A"/>
    <w:rsid w:val="0055620D"/>
    <w:rsid w:val="0055624D"/>
    <w:rsid w:val="00556864"/>
    <w:rsid w:val="00556A36"/>
    <w:rsid w:val="00556DC3"/>
    <w:rsid w:val="00557581"/>
    <w:rsid w:val="00557EA9"/>
    <w:rsid w:val="005601F2"/>
    <w:rsid w:val="00561619"/>
    <w:rsid w:val="0056225A"/>
    <w:rsid w:val="00562A57"/>
    <w:rsid w:val="00562BCA"/>
    <w:rsid w:val="00562D10"/>
    <w:rsid w:val="00563398"/>
    <w:rsid w:val="00563498"/>
    <w:rsid w:val="00563586"/>
    <w:rsid w:val="0056407F"/>
    <w:rsid w:val="0056413C"/>
    <w:rsid w:val="005644A0"/>
    <w:rsid w:val="00565BD9"/>
    <w:rsid w:val="005666BF"/>
    <w:rsid w:val="00567039"/>
    <w:rsid w:val="0056792C"/>
    <w:rsid w:val="0057030E"/>
    <w:rsid w:val="00570769"/>
    <w:rsid w:val="00570801"/>
    <w:rsid w:val="005713AF"/>
    <w:rsid w:val="005714F2"/>
    <w:rsid w:val="005735F9"/>
    <w:rsid w:val="005742EA"/>
    <w:rsid w:val="0057462D"/>
    <w:rsid w:val="0057491B"/>
    <w:rsid w:val="0057548F"/>
    <w:rsid w:val="00576C6D"/>
    <w:rsid w:val="00576FBE"/>
    <w:rsid w:val="005774FA"/>
    <w:rsid w:val="00577A1F"/>
    <w:rsid w:val="00577E17"/>
    <w:rsid w:val="00580557"/>
    <w:rsid w:val="00580F1A"/>
    <w:rsid w:val="00580FD9"/>
    <w:rsid w:val="0058363B"/>
    <w:rsid w:val="00584BA5"/>
    <w:rsid w:val="00584E83"/>
    <w:rsid w:val="005854FB"/>
    <w:rsid w:val="00586779"/>
    <w:rsid w:val="005901C5"/>
    <w:rsid w:val="005902FE"/>
    <w:rsid w:val="0059216E"/>
    <w:rsid w:val="00592F1E"/>
    <w:rsid w:val="005937B2"/>
    <w:rsid w:val="00594718"/>
    <w:rsid w:val="00595C23"/>
    <w:rsid w:val="00595C9D"/>
    <w:rsid w:val="005964E2"/>
    <w:rsid w:val="005977E1"/>
    <w:rsid w:val="005A0263"/>
    <w:rsid w:val="005A056C"/>
    <w:rsid w:val="005A058F"/>
    <w:rsid w:val="005A1BA9"/>
    <w:rsid w:val="005A1D3E"/>
    <w:rsid w:val="005A2E25"/>
    <w:rsid w:val="005A33D9"/>
    <w:rsid w:val="005A4AD8"/>
    <w:rsid w:val="005A4EEE"/>
    <w:rsid w:val="005A5113"/>
    <w:rsid w:val="005A5752"/>
    <w:rsid w:val="005A5971"/>
    <w:rsid w:val="005A5C6D"/>
    <w:rsid w:val="005A6913"/>
    <w:rsid w:val="005A7AF1"/>
    <w:rsid w:val="005B06EE"/>
    <w:rsid w:val="005B0B1B"/>
    <w:rsid w:val="005B0F16"/>
    <w:rsid w:val="005B1634"/>
    <w:rsid w:val="005B1CB7"/>
    <w:rsid w:val="005B28E5"/>
    <w:rsid w:val="005B29CA"/>
    <w:rsid w:val="005B2A30"/>
    <w:rsid w:val="005B43F4"/>
    <w:rsid w:val="005B624D"/>
    <w:rsid w:val="005B706C"/>
    <w:rsid w:val="005B70CF"/>
    <w:rsid w:val="005C043A"/>
    <w:rsid w:val="005C06FB"/>
    <w:rsid w:val="005C0AC6"/>
    <w:rsid w:val="005C15A2"/>
    <w:rsid w:val="005C460A"/>
    <w:rsid w:val="005C4829"/>
    <w:rsid w:val="005C52B8"/>
    <w:rsid w:val="005C5D58"/>
    <w:rsid w:val="005C694D"/>
    <w:rsid w:val="005C69C1"/>
    <w:rsid w:val="005C6B35"/>
    <w:rsid w:val="005C6F35"/>
    <w:rsid w:val="005D031C"/>
    <w:rsid w:val="005D09D0"/>
    <w:rsid w:val="005D1C3B"/>
    <w:rsid w:val="005D39BF"/>
    <w:rsid w:val="005D3E2B"/>
    <w:rsid w:val="005D40FF"/>
    <w:rsid w:val="005D4BC8"/>
    <w:rsid w:val="005D4C2B"/>
    <w:rsid w:val="005D5100"/>
    <w:rsid w:val="005D5DCE"/>
    <w:rsid w:val="005D6FFC"/>
    <w:rsid w:val="005D7477"/>
    <w:rsid w:val="005D7ED5"/>
    <w:rsid w:val="005E074C"/>
    <w:rsid w:val="005E08C4"/>
    <w:rsid w:val="005E0BAE"/>
    <w:rsid w:val="005E16A0"/>
    <w:rsid w:val="005E2160"/>
    <w:rsid w:val="005E24ED"/>
    <w:rsid w:val="005E266F"/>
    <w:rsid w:val="005E2DC4"/>
    <w:rsid w:val="005E2FEF"/>
    <w:rsid w:val="005E3331"/>
    <w:rsid w:val="005E3436"/>
    <w:rsid w:val="005E3591"/>
    <w:rsid w:val="005E47DE"/>
    <w:rsid w:val="005E64F6"/>
    <w:rsid w:val="005E6887"/>
    <w:rsid w:val="005E6D66"/>
    <w:rsid w:val="005E7B31"/>
    <w:rsid w:val="005F03B7"/>
    <w:rsid w:val="005F049E"/>
    <w:rsid w:val="005F055F"/>
    <w:rsid w:val="005F07DA"/>
    <w:rsid w:val="005F0D37"/>
    <w:rsid w:val="005F1F0A"/>
    <w:rsid w:val="005F21D0"/>
    <w:rsid w:val="005F279F"/>
    <w:rsid w:val="005F486A"/>
    <w:rsid w:val="005F49EA"/>
    <w:rsid w:val="005F4A95"/>
    <w:rsid w:val="005F4AA7"/>
    <w:rsid w:val="005F500E"/>
    <w:rsid w:val="005F518A"/>
    <w:rsid w:val="005F67A9"/>
    <w:rsid w:val="005F7763"/>
    <w:rsid w:val="005F778D"/>
    <w:rsid w:val="005F7FBC"/>
    <w:rsid w:val="00600209"/>
    <w:rsid w:val="0060034D"/>
    <w:rsid w:val="00600A06"/>
    <w:rsid w:val="006019A8"/>
    <w:rsid w:val="00601C80"/>
    <w:rsid w:val="006022D1"/>
    <w:rsid w:val="00602A6E"/>
    <w:rsid w:val="00602FE4"/>
    <w:rsid w:val="0060327D"/>
    <w:rsid w:val="00603562"/>
    <w:rsid w:val="00603B7A"/>
    <w:rsid w:val="00604281"/>
    <w:rsid w:val="006045DE"/>
    <w:rsid w:val="00604B68"/>
    <w:rsid w:val="00605072"/>
    <w:rsid w:val="006050D0"/>
    <w:rsid w:val="006054C2"/>
    <w:rsid w:val="00605882"/>
    <w:rsid w:val="00606012"/>
    <w:rsid w:val="00606180"/>
    <w:rsid w:val="00606387"/>
    <w:rsid w:val="00607007"/>
    <w:rsid w:val="00607314"/>
    <w:rsid w:val="0060763B"/>
    <w:rsid w:val="006077A3"/>
    <w:rsid w:val="00607AA4"/>
    <w:rsid w:val="0061046F"/>
    <w:rsid w:val="00611690"/>
    <w:rsid w:val="006117F7"/>
    <w:rsid w:val="0061253D"/>
    <w:rsid w:val="00612631"/>
    <w:rsid w:val="00613631"/>
    <w:rsid w:val="00613A71"/>
    <w:rsid w:val="00613F46"/>
    <w:rsid w:val="00615B23"/>
    <w:rsid w:val="00615B2A"/>
    <w:rsid w:val="00615C4C"/>
    <w:rsid w:val="00616467"/>
    <w:rsid w:val="006166B3"/>
    <w:rsid w:val="00617249"/>
    <w:rsid w:val="00621169"/>
    <w:rsid w:val="00621BBE"/>
    <w:rsid w:val="00622234"/>
    <w:rsid w:val="0062237A"/>
    <w:rsid w:val="00622D6C"/>
    <w:rsid w:val="00625451"/>
    <w:rsid w:val="00625AB7"/>
    <w:rsid w:val="00625DD7"/>
    <w:rsid w:val="0062600E"/>
    <w:rsid w:val="006262DA"/>
    <w:rsid w:val="006271A1"/>
    <w:rsid w:val="00627B7F"/>
    <w:rsid w:val="00627F90"/>
    <w:rsid w:val="006303FD"/>
    <w:rsid w:val="0063052B"/>
    <w:rsid w:val="00630D09"/>
    <w:rsid w:val="00631D8F"/>
    <w:rsid w:val="00633079"/>
    <w:rsid w:val="00633526"/>
    <w:rsid w:val="00634FB9"/>
    <w:rsid w:val="00635D37"/>
    <w:rsid w:val="0063698F"/>
    <w:rsid w:val="00636E39"/>
    <w:rsid w:val="00636F9D"/>
    <w:rsid w:val="00637203"/>
    <w:rsid w:val="00640356"/>
    <w:rsid w:val="00640671"/>
    <w:rsid w:val="00640DC3"/>
    <w:rsid w:val="006413AD"/>
    <w:rsid w:val="0064178C"/>
    <w:rsid w:val="00642A19"/>
    <w:rsid w:val="00643581"/>
    <w:rsid w:val="00644668"/>
    <w:rsid w:val="00644E0B"/>
    <w:rsid w:val="006450D8"/>
    <w:rsid w:val="00646588"/>
    <w:rsid w:val="00646A0A"/>
    <w:rsid w:val="00647462"/>
    <w:rsid w:val="00647F49"/>
    <w:rsid w:val="00650027"/>
    <w:rsid w:val="00651DD2"/>
    <w:rsid w:val="006535EE"/>
    <w:rsid w:val="0065381A"/>
    <w:rsid w:val="006569E9"/>
    <w:rsid w:val="00656AC7"/>
    <w:rsid w:val="00656F08"/>
    <w:rsid w:val="00656F3B"/>
    <w:rsid w:val="00657423"/>
    <w:rsid w:val="00657804"/>
    <w:rsid w:val="00657DE9"/>
    <w:rsid w:val="00657FA5"/>
    <w:rsid w:val="00660740"/>
    <w:rsid w:val="006626E9"/>
    <w:rsid w:val="00662D48"/>
    <w:rsid w:val="00662FD5"/>
    <w:rsid w:val="00664F11"/>
    <w:rsid w:val="00665E58"/>
    <w:rsid w:val="0066687E"/>
    <w:rsid w:val="00666B89"/>
    <w:rsid w:val="0066703E"/>
    <w:rsid w:val="006670B3"/>
    <w:rsid w:val="00667FED"/>
    <w:rsid w:val="00670209"/>
    <w:rsid w:val="00670B3A"/>
    <w:rsid w:val="00671616"/>
    <w:rsid w:val="00671642"/>
    <w:rsid w:val="00671BF7"/>
    <w:rsid w:val="006720EC"/>
    <w:rsid w:val="006722A7"/>
    <w:rsid w:val="00672C80"/>
    <w:rsid w:val="00673266"/>
    <w:rsid w:val="0067350B"/>
    <w:rsid w:val="00673B5A"/>
    <w:rsid w:val="00676573"/>
    <w:rsid w:val="006802EA"/>
    <w:rsid w:val="00681185"/>
    <w:rsid w:val="00681A16"/>
    <w:rsid w:val="0068323F"/>
    <w:rsid w:val="00683471"/>
    <w:rsid w:val="00683692"/>
    <w:rsid w:val="00683F9B"/>
    <w:rsid w:val="00684B86"/>
    <w:rsid w:val="00684FEF"/>
    <w:rsid w:val="00685007"/>
    <w:rsid w:val="006856C7"/>
    <w:rsid w:val="00685E8C"/>
    <w:rsid w:val="00686412"/>
    <w:rsid w:val="00686E3F"/>
    <w:rsid w:val="00690C2D"/>
    <w:rsid w:val="006912CC"/>
    <w:rsid w:val="006935BC"/>
    <w:rsid w:val="00693668"/>
    <w:rsid w:val="006937A4"/>
    <w:rsid w:val="00693E89"/>
    <w:rsid w:val="00693EDF"/>
    <w:rsid w:val="0069462F"/>
    <w:rsid w:val="00694E13"/>
    <w:rsid w:val="00695366"/>
    <w:rsid w:val="00695419"/>
    <w:rsid w:val="006969CC"/>
    <w:rsid w:val="006A15C0"/>
    <w:rsid w:val="006A2ED6"/>
    <w:rsid w:val="006A3618"/>
    <w:rsid w:val="006A5425"/>
    <w:rsid w:val="006A59DF"/>
    <w:rsid w:val="006A665B"/>
    <w:rsid w:val="006A6D67"/>
    <w:rsid w:val="006A7683"/>
    <w:rsid w:val="006B0270"/>
    <w:rsid w:val="006B0573"/>
    <w:rsid w:val="006B1457"/>
    <w:rsid w:val="006B1BBE"/>
    <w:rsid w:val="006B1E20"/>
    <w:rsid w:val="006B34A4"/>
    <w:rsid w:val="006B3BED"/>
    <w:rsid w:val="006B438C"/>
    <w:rsid w:val="006B47B3"/>
    <w:rsid w:val="006B4CC4"/>
    <w:rsid w:val="006B5084"/>
    <w:rsid w:val="006B532F"/>
    <w:rsid w:val="006B5630"/>
    <w:rsid w:val="006B5D81"/>
    <w:rsid w:val="006B671A"/>
    <w:rsid w:val="006B6980"/>
    <w:rsid w:val="006B74CC"/>
    <w:rsid w:val="006B7801"/>
    <w:rsid w:val="006B78B8"/>
    <w:rsid w:val="006B7B0C"/>
    <w:rsid w:val="006C0765"/>
    <w:rsid w:val="006C09B2"/>
    <w:rsid w:val="006C0D3F"/>
    <w:rsid w:val="006C1779"/>
    <w:rsid w:val="006C1D76"/>
    <w:rsid w:val="006C2649"/>
    <w:rsid w:val="006C4558"/>
    <w:rsid w:val="006C45C8"/>
    <w:rsid w:val="006C4BE7"/>
    <w:rsid w:val="006C50BE"/>
    <w:rsid w:val="006C552D"/>
    <w:rsid w:val="006C667A"/>
    <w:rsid w:val="006C674F"/>
    <w:rsid w:val="006C6C8C"/>
    <w:rsid w:val="006C6D56"/>
    <w:rsid w:val="006C6F40"/>
    <w:rsid w:val="006D0116"/>
    <w:rsid w:val="006D1287"/>
    <w:rsid w:val="006D1AE9"/>
    <w:rsid w:val="006D3711"/>
    <w:rsid w:val="006D422A"/>
    <w:rsid w:val="006D4BD3"/>
    <w:rsid w:val="006D6101"/>
    <w:rsid w:val="006D6BF3"/>
    <w:rsid w:val="006D6CD1"/>
    <w:rsid w:val="006D7083"/>
    <w:rsid w:val="006E0104"/>
    <w:rsid w:val="006E032F"/>
    <w:rsid w:val="006E1C23"/>
    <w:rsid w:val="006E20D9"/>
    <w:rsid w:val="006E25AC"/>
    <w:rsid w:val="006E4A7B"/>
    <w:rsid w:val="006E4C84"/>
    <w:rsid w:val="006E4DF8"/>
    <w:rsid w:val="006E54D4"/>
    <w:rsid w:val="006E608D"/>
    <w:rsid w:val="006E6BD8"/>
    <w:rsid w:val="006E6C95"/>
    <w:rsid w:val="006E75A2"/>
    <w:rsid w:val="006F0541"/>
    <w:rsid w:val="006F0FDB"/>
    <w:rsid w:val="006F13AD"/>
    <w:rsid w:val="006F1494"/>
    <w:rsid w:val="006F1A80"/>
    <w:rsid w:val="006F27F6"/>
    <w:rsid w:val="006F2F3C"/>
    <w:rsid w:val="006F40C2"/>
    <w:rsid w:val="006F4921"/>
    <w:rsid w:val="006F49C8"/>
    <w:rsid w:val="006F4C0C"/>
    <w:rsid w:val="006F4F3C"/>
    <w:rsid w:val="006F68CC"/>
    <w:rsid w:val="006F7505"/>
    <w:rsid w:val="006F7880"/>
    <w:rsid w:val="006F7F36"/>
    <w:rsid w:val="0070013D"/>
    <w:rsid w:val="007003F7"/>
    <w:rsid w:val="00701B0B"/>
    <w:rsid w:val="007025DD"/>
    <w:rsid w:val="0070325F"/>
    <w:rsid w:val="007043E0"/>
    <w:rsid w:val="00704B4F"/>
    <w:rsid w:val="007051B8"/>
    <w:rsid w:val="0070598B"/>
    <w:rsid w:val="00706B64"/>
    <w:rsid w:val="0070722E"/>
    <w:rsid w:val="00707E09"/>
    <w:rsid w:val="0071058D"/>
    <w:rsid w:val="00711567"/>
    <w:rsid w:val="00711A4E"/>
    <w:rsid w:val="00711FF9"/>
    <w:rsid w:val="007135A0"/>
    <w:rsid w:val="00713BB9"/>
    <w:rsid w:val="00713FFA"/>
    <w:rsid w:val="007140C1"/>
    <w:rsid w:val="007144DD"/>
    <w:rsid w:val="007147DF"/>
    <w:rsid w:val="0071496B"/>
    <w:rsid w:val="00714AE0"/>
    <w:rsid w:val="00714DA1"/>
    <w:rsid w:val="00715624"/>
    <w:rsid w:val="00715A84"/>
    <w:rsid w:val="007162FA"/>
    <w:rsid w:val="0071786E"/>
    <w:rsid w:val="00721DF8"/>
    <w:rsid w:val="00721E81"/>
    <w:rsid w:val="0072281D"/>
    <w:rsid w:val="00723A25"/>
    <w:rsid w:val="00723B39"/>
    <w:rsid w:val="00723CED"/>
    <w:rsid w:val="00724CC1"/>
    <w:rsid w:val="007252DE"/>
    <w:rsid w:val="007256F0"/>
    <w:rsid w:val="007262CF"/>
    <w:rsid w:val="00726C70"/>
    <w:rsid w:val="00727F9A"/>
    <w:rsid w:val="00731404"/>
    <w:rsid w:val="00731926"/>
    <w:rsid w:val="00732989"/>
    <w:rsid w:val="00732A83"/>
    <w:rsid w:val="0073316F"/>
    <w:rsid w:val="00733464"/>
    <w:rsid w:val="00733AAD"/>
    <w:rsid w:val="00733C74"/>
    <w:rsid w:val="00734094"/>
    <w:rsid w:val="00734181"/>
    <w:rsid w:val="00734A46"/>
    <w:rsid w:val="00734E6A"/>
    <w:rsid w:val="0073540E"/>
    <w:rsid w:val="00735446"/>
    <w:rsid w:val="007358AA"/>
    <w:rsid w:val="00736037"/>
    <w:rsid w:val="00736392"/>
    <w:rsid w:val="00736B7B"/>
    <w:rsid w:val="00736D22"/>
    <w:rsid w:val="00736E32"/>
    <w:rsid w:val="00740467"/>
    <w:rsid w:val="0074046D"/>
    <w:rsid w:val="00740CF8"/>
    <w:rsid w:val="007413A8"/>
    <w:rsid w:val="00741572"/>
    <w:rsid w:val="007419C9"/>
    <w:rsid w:val="00742080"/>
    <w:rsid w:val="0074366C"/>
    <w:rsid w:val="00743960"/>
    <w:rsid w:val="007440F0"/>
    <w:rsid w:val="0074449E"/>
    <w:rsid w:val="00744E92"/>
    <w:rsid w:val="00745043"/>
    <w:rsid w:val="00745BE4"/>
    <w:rsid w:val="007465AA"/>
    <w:rsid w:val="007466E9"/>
    <w:rsid w:val="00746AC7"/>
    <w:rsid w:val="00746E74"/>
    <w:rsid w:val="00747F5C"/>
    <w:rsid w:val="00750EE0"/>
    <w:rsid w:val="00752AA1"/>
    <w:rsid w:val="00753719"/>
    <w:rsid w:val="007538EE"/>
    <w:rsid w:val="00753DF9"/>
    <w:rsid w:val="00754517"/>
    <w:rsid w:val="007550F7"/>
    <w:rsid w:val="00755804"/>
    <w:rsid w:val="00755FFD"/>
    <w:rsid w:val="0075611D"/>
    <w:rsid w:val="00756B33"/>
    <w:rsid w:val="00757AC0"/>
    <w:rsid w:val="007619AE"/>
    <w:rsid w:val="00761ACD"/>
    <w:rsid w:val="007624EC"/>
    <w:rsid w:val="00762619"/>
    <w:rsid w:val="00762CB5"/>
    <w:rsid w:val="00762D38"/>
    <w:rsid w:val="0076369B"/>
    <w:rsid w:val="00763F90"/>
    <w:rsid w:val="00764154"/>
    <w:rsid w:val="007644B5"/>
    <w:rsid w:val="00764A71"/>
    <w:rsid w:val="00764F3C"/>
    <w:rsid w:val="00764FEB"/>
    <w:rsid w:val="007654BA"/>
    <w:rsid w:val="0076555A"/>
    <w:rsid w:val="007655D7"/>
    <w:rsid w:val="00765A8B"/>
    <w:rsid w:val="00765E8D"/>
    <w:rsid w:val="00766461"/>
    <w:rsid w:val="0076776C"/>
    <w:rsid w:val="00770496"/>
    <w:rsid w:val="00770A40"/>
    <w:rsid w:val="00770D64"/>
    <w:rsid w:val="0077181E"/>
    <w:rsid w:val="00772782"/>
    <w:rsid w:val="00772F10"/>
    <w:rsid w:val="0077315A"/>
    <w:rsid w:val="00773CCE"/>
    <w:rsid w:val="007757E3"/>
    <w:rsid w:val="007758B1"/>
    <w:rsid w:val="00776933"/>
    <w:rsid w:val="00777308"/>
    <w:rsid w:val="0078133F"/>
    <w:rsid w:val="007823DE"/>
    <w:rsid w:val="00783110"/>
    <w:rsid w:val="0078322F"/>
    <w:rsid w:val="0078347A"/>
    <w:rsid w:val="00784B6C"/>
    <w:rsid w:val="00785B2B"/>
    <w:rsid w:val="00786081"/>
    <w:rsid w:val="00786F89"/>
    <w:rsid w:val="0079061D"/>
    <w:rsid w:val="0079100C"/>
    <w:rsid w:val="007910D3"/>
    <w:rsid w:val="0079131D"/>
    <w:rsid w:val="00791C1A"/>
    <w:rsid w:val="007921B0"/>
    <w:rsid w:val="007922E9"/>
    <w:rsid w:val="00792A7B"/>
    <w:rsid w:val="00795B14"/>
    <w:rsid w:val="00796505"/>
    <w:rsid w:val="0079675F"/>
    <w:rsid w:val="00796F11"/>
    <w:rsid w:val="007A03C6"/>
    <w:rsid w:val="007A0FC3"/>
    <w:rsid w:val="007A2234"/>
    <w:rsid w:val="007A275B"/>
    <w:rsid w:val="007A2877"/>
    <w:rsid w:val="007A2973"/>
    <w:rsid w:val="007A30B7"/>
    <w:rsid w:val="007A32D7"/>
    <w:rsid w:val="007A3782"/>
    <w:rsid w:val="007A3DCB"/>
    <w:rsid w:val="007A4476"/>
    <w:rsid w:val="007A451E"/>
    <w:rsid w:val="007A49BF"/>
    <w:rsid w:val="007A512C"/>
    <w:rsid w:val="007A549F"/>
    <w:rsid w:val="007B0603"/>
    <w:rsid w:val="007B0C00"/>
    <w:rsid w:val="007B175F"/>
    <w:rsid w:val="007B18DD"/>
    <w:rsid w:val="007B38C4"/>
    <w:rsid w:val="007B38D7"/>
    <w:rsid w:val="007B4189"/>
    <w:rsid w:val="007B44F8"/>
    <w:rsid w:val="007B46B0"/>
    <w:rsid w:val="007B4AED"/>
    <w:rsid w:val="007B505C"/>
    <w:rsid w:val="007B5E8C"/>
    <w:rsid w:val="007B6410"/>
    <w:rsid w:val="007B6550"/>
    <w:rsid w:val="007B6DD2"/>
    <w:rsid w:val="007B7C9E"/>
    <w:rsid w:val="007C0043"/>
    <w:rsid w:val="007C01C6"/>
    <w:rsid w:val="007C0315"/>
    <w:rsid w:val="007C042F"/>
    <w:rsid w:val="007C0AAF"/>
    <w:rsid w:val="007C107F"/>
    <w:rsid w:val="007C14F0"/>
    <w:rsid w:val="007C1653"/>
    <w:rsid w:val="007C1CBC"/>
    <w:rsid w:val="007C1D08"/>
    <w:rsid w:val="007C234E"/>
    <w:rsid w:val="007C3272"/>
    <w:rsid w:val="007C3726"/>
    <w:rsid w:val="007C3EAD"/>
    <w:rsid w:val="007C4576"/>
    <w:rsid w:val="007C49FC"/>
    <w:rsid w:val="007C4A38"/>
    <w:rsid w:val="007C531E"/>
    <w:rsid w:val="007C6E3D"/>
    <w:rsid w:val="007C70B8"/>
    <w:rsid w:val="007C74EF"/>
    <w:rsid w:val="007D0867"/>
    <w:rsid w:val="007D0C77"/>
    <w:rsid w:val="007D1013"/>
    <w:rsid w:val="007D1F85"/>
    <w:rsid w:val="007D2E6F"/>
    <w:rsid w:val="007D37A0"/>
    <w:rsid w:val="007D37B1"/>
    <w:rsid w:val="007D3E37"/>
    <w:rsid w:val="007D3EC9"/>
    <w:rsid w:val="007D4621"/>
    <w:rsid w:val="007D4EFD"/>
    <w:rsid w:val="007D7A09"/>
    <w:rsid w:val="007E03AB"/>
    <w:rsid w:val="007E163C"/>
    <w:rsid w:val="007E16C3"/>
    <w:rsid w:val="007E1986"/>
    <w:rsid w:val="007E2273"/>
    <w:rsid w:val="007E2305"/>
    <w:rsid w:val="007E447A"/>
    <w:rsid w:val="007E568C"/>
    <w:rsid w:val="007E62D6"/>
    <w:rsid w:val="007E69F9"/>
    <w:rsid w:val="007E76C7"/>
    <w:rsid w:val="007E7BF9"/>
    <w:rsid w:val="007E7DD4"/>
    <w:rsid w:val="007E7E72"/>
    <w:rsid w:val="007F1E13"/>
    <w:rsid w:val="007F3FDA"/>
    <w:rsid w:val="007F45F0"/>
    <w:rsid w:val="007F46A0"/>
    <w:rsid w:val="007F4B26"/>
    <w:rsid w:val="007F4BE4"/>
    <w:rsid w:val="007F4D90"/>
    <w:rsid w:val="007F4F12"/>
    <w:rsid w:val="007F5958"/>
    <w:rsid w:val="007F5B70"/>
    <w:rsid w:val="007F5E3D"/>
    <w:rsid w:val="007F6ADA"/>
    <w:rsid w:val="007F6B7A"/>
    <w:rsid w:val="007F6F05"/>
    <w:rsid w:val="007F7047"/>
    <w:rsid w:val="008005FE"/>
    <w:rsid w:val="00801A4A"/>
    <w:rsid w:val="00802BA8"/>
    <w:rsid w:val="00803CB8"/>
    <w:rsid w:val="008057A9"/>
    <w:rsid w:val="00806695"/>
    <w:rsid w:val="00806DE6"/>
    <w:rsid w:val="00807B79"/>
    <w:rsid w:val="00807C81"/>
    <w:rsid w:val="00807DB0"/>
    <w:rsid w:val="00810872"/>
    <w:rsid w:val="00811967"/>
    <w:rsid w:val="00811F6A"/>
    <w:rsid w:val="00812113"/>
    <w:rsid w:val="00813E17"/>
    <w:rsid w:val="0081604D"/>
    <w:rsid w:val="008167A5"/>
    <w:rsid w:val="008172E4"/>
    <w:rsid w:val="00820EED"/>
    <w:rsid w:val="00821164"/>
    <w:rsid w:val="00822DBA"/>
    <w:rsid w:val="00823660"/>
    <w:rsid w:val="00823D50"/>
    <w:rsid w:val="0082496A"/>
    <w:rsid w:val="00825903"/>
    <w:rsid w:val="00825E2E"/>
    <w:rsid w:val="008260A2"/>
    <w:rsid w:val="008274AB"/>
    <w:rsid w:val="00827C18"/>
    <w:rsid w:val="00832721"/>
    <w:rsid w:val="00833ADE"/>
    <w:rsid w:val="00833B0A"/>
    <w:rsid w:val="00836A4D"/>
    <w:rsid w:val="00836B57"/>
    <w:rsid w:val="00837378"/>
    <w:rsid w:val="008424A0"/>
    <w:rsid w:val="0084262A"/>
    <w:rsid w:val="00842777"/>
    <w:rsid w:val="008438F3"/>
    <w:rsid w:val="00843A77"/>
    <w:rsid w:val="00844E6B"/>
    <w:rsid w:val="00844FA9"/>
    <w:rsid w:val="0084526E"/>
    <w:rsid w:val="008452AE"/>
    <w:rsid w:val="00845CC2"/>
    <w:rsid w:val="00846C67"/>
    <w:rsid w:val="00846CF9"/>
    <w:rsid w:val="0084773E"/>
    <w:rsid w:val="0084783F"/>
    <w:rsid w:val="00847E5C"/>
    <w:rsid w:val="008504A4"/>
    <w:rsid w:val="008507C0"/>
    <w:rsid w:val="00850857"/>
    <w:rsid w:val="00850BE3"/>
    <w:rsid w:val="00850DDC"/>
    <w:rsid w:val="008520D6"/>
    <w:rsid w:val="00853919"/>
    <w:rsid w:val="008542FE"/>
    <w:rsid w:val="00854548"/>
    <w:rsid w:val="008545BD"/>
    <w:rsid w:val="00855075"/>
    <w:rsid w:val="00855F74"/>
    <w:rsid w:val="008565CA"/>
    <w:rsid w:val="008567F1"/>
    <w:rsid w:val="0085727D"/>
    <w:rsid w:val="00861157"/>
    <w:rsid w:val="008611E7"/>
    <w:rsid w:val="00861728"/>
    <w:rsid w:val="00861ECB"/>
    <w:rsid w:val="00862690"/>
    <w:rsid w:val="008627F4"/>
    <w:rsid w:val="008629E7"/>
    <w:rsid w:val="00862DD3"/>
    <w:rsid w:val="0086381D"/>
    <w:rsid w:val="008659B3"/>
    <w:rsid w:val="00865A3E"/>
    <w:rsid w:val="00866D16"/>
    <w:rsid w:val="00867269"/>
    <w:rsid w:val="0086760C"/>
    <w:rsid w:val="00870138"/>
    <w:rsid w:val="00870A45"/>
    <w:rsid w:val="00870F0F"/>
    <w:rsid w:val="00871C50"/>
    <w:rsid w:val="00871C6A"/>
    <w:rsid w:val="00872455"/>
    <w:rsid w:val="00872575"/>
    <w:rsid w:val="0087348C"/>
    <w:rsid w:val="0087371C"/>
    <w:rsid w:val="00873FB8"/>
    <w:rsid w:val="00876355"/>
    <w:rsid w:val="00876778"/>
    <w:rsid w:val="00876842"/>
    <w:rsid w:val="00876857"/>
    <w:rsid w:val="0087763E"/>
    <w:rsid w:val="0088062F"/>
    <w:rsid w:val="00880A43"/>
    <w:rsid w:val="00880E30"/>
    <w:rsid w:val="008815B8"/>
    <w:rsid w:val="00881D41"/>
    <w:rsid w:val="008828D6"/>
    <w:rsid w:val="00883B14"/>
    <w:rsid w:val="00883D48"/>
    <w:rsid w:val="008842DA"/>
    <w:rsid w:val="0088527C"/>
    <w:rsid w:val="00885843"/>
    <w:rsid w:val="008859F5"/>
    <w:rsid w:val="008861E8"/>
    <w:rsid w:val="00887094"/>
    <w:rsid w:val="0088714C"/>
    <w:rsid w:val="008872AC"/>
    <w:rsid w:val="00890323"/>
    <w:rsid w:val="00890BDC"/>
    <w:rsid w:val="00890E11"/>
    <w:rsid w:val="008910BD"/>
    <w:rsid w:val="00891785"/>
    <w:rsid w:val="00891F00"/>
    <w:rsid w:val="0089217B"/>
    <w:rsid w:val="00892C5F"/>
    <w:rsid w:val="00892C8B"/>
    <w:rsid w:val="008936FE"/>
    <w:rsid w:val="00893723"/>
    <w:rsid w:val="00893A2F"/>
    <w:rsid w:val="0089406D"/>
    <w:rsid w:val="008947D4"/>
    <w:rsid w:val="00895B5A"/>
    <w:rsid w:val="00896A68"/>
    <w:rsid w:val="00897474"/>
    <w:rsid w:val="008976A0"/>
    <w:rsid w:val="008A015D"/>
    <w:rsid w:val="008A1084"/>
    <w:rsid w:val="008A1690"/>
    <w:rsid w:val="008A1B6C"/>
    <w:rsid w:val="008A281A"/>
    <w:rsid w:val="008A36B2"/>
    <w:rsid w:val="008A3F0B"/>
    <w:rsid w:val="008A4117"/>
    <w:rsid w:val="008A5C82"/>
    <w:rsid w:val="008A5CC4"/>
    <w:rsid w:val="008A6303"/>
    <w:rsid w:val="008A66E3"/>
    <w:rsid w:val="008A6E4C"/>
    <w:rsid w:val="008A76B5"/>
    <w:rsid w:val="008B01E6"/>
    <w:rsid w:val="008B1F81"/>
    <w:rsid w:val="008B2172"/>
    <w:rsid w:val="008B292C"/>
    <w:rsid w:val="008B35C0"/>
    <w:rsid w:val="008B37BD"/>
    <w:rsid w:val="008B3F25"/>
    <w:rsid w:val="008B4056"/>
    <w:rsid w:val="008B4D56"/>
    <w:rsid w:val="008B58C6"/>
    <w:rsid w:val="008B5C7A"/>
    <w:rsid w:val="008B6F60"/>
    <w:rsid w:val="008B75E2"/>
    <w:rsid w:val="008B7C0B"/>
    <w:rsid w:val="008B7E22"/>
    <w:rsid w:val="008C14D6"/>
    <w:rsid w:val="008C1684"/>
    <w:rsid w:val="008C26B0"/>
    <w:rsid w:val="008C2A07"/>
    <w:rsid w:val="008C3AD1"/>
    <w:rsid w:val="008C4028"/>
    <w:rsid w:val="008C41FF"/>
    <w:rsid w:val="008C4C7F"/>
    <w:rsid w:val="008C624A"/>
    <w:rsid w:val="008C769E"/>
    <w:rsid w:val="008D0132"/>
    <w:rsid w:val="008D0C06"/>
    <w:rsid w:val="008D0F6C"/>
    <w:rsid w:val="008D1C5A"/>
    <w:rsid w:val="008D2665"/>
    <w:rsid w:val="008D27EE"/>
    <w:rsid w:val="008D39E8"/>
    <w:rsid w:val="008D3A72"/>
    <w:rsid w:val="008D3B2B"/>
    <w:rsid w:val="008D3BD2"/>
    <w:rsid w:val="008D56D9"/>
    <w:rsid w:val="008D6E84"/>
    <w:rsid w:val="008D6F5A"/>
    <w:rsid w:val="008D78E8"/>
    <w:rsid w:val="008D7E14"/>
    <w:rsid w:val="008E0DD5"/>
    <w:rsid w:val="008E12BB"/>
    <w:rsid w:val="008E2D15"/>
    <w:rsid w:val="008E320E"/>
    <w:rsid w:val="008E3CCB"/>
    <w:rsid w:val="008E509F"/>
    <w:rsid w:val="008E51E8"/>
    <w:rsid w:val="008E5256"/>
    <w:rsid w:val="008E5339"/>
    <w:rsid w:val="008E5517"/>
    <w:rsid w:val="008E70A7"/>
    <w:rsid w:val="008E797F"/>
    <w:rsid w:val="008F07E6"/>
    <w:rsid w:val="008F2657"/>
    <w:rsid w:val="008F27D9"/>
    <w:rsid w:val="008F28C0"/>
    <w:rsid w:val="008F3199"/>
    <w:rsid w:val="008F46D9"/>
    <w:rsid w:val="008F559F"/>
    <w:rsid w:val="008F5905"/>
    <w:rsid w:val="008F59AD"/>
    <w:rsid w:val="008F5BD4"/>
    <w:rsid w:val="008F6961"/>
    <w:rsid w:val="008F78C2"/>
    <w:rsid w:val="009002AB"/>
    <w:rsid w:val="0090071A"/>
    <w:rsid w:val="00901F6F"/>
    <w:rsid w:val="009027BC"/>
    <w:rsid w:val="00902841"/>
    <w:rsid w:val="0090295C"/>
    <w:rsid w:val="00902FDA"/>
    <w:rsid w:val="00903DDB"/>
    <w:rsid w:val="00904097"/>
    <w:rsid w:val="009047B2"/>
    <w:rsid w:val="00904875"/>
    <w:rsid w:val="00905D8F"/>
    <w:rsid w:val="0091122A"/>
    <w:rsid w:val="00911E4B"/>
    <w:rsid w:val="009122AA"/>
    <w:rsid w:val="00913C97"/>
    <w:rsid w:val="00914F92"/>
    <w:rsid w:val="00915B20"/>
    <w:rsid w:val="009209A1"/>
    <w:rsid w:val="0092138B"/>
    <w:rsid w:val="00921489"/>
    <w:rsid w:val="00921A19"/>
    <w:rsid w:val="009223CF"/>
    <w:rsid w:val="00923A3A"/>
    <w:rsid w:val="00924533"/>
    <w:rsid w:val="00924BA2"/>
    <w:rsid w:val="009256C7"/>
    <w:rsid w:val="00925FAD"/>
    <w:rsid w:val="00926469"/>
    <w:rsid w:val="00926E1B"/>
    <w:rsid w:val="009306CE"/>
    <w:rsid w:val="009309A8"/>
    <w:rsid w:val="00930B12"/>
    <w:rsid w:val="00930B45"/>
    <w:rsid w:val="00930B55"/>
    <w:rsid w:val="00930C02"/>
    <w:rsid w:val="00931081"/>
    <w:rsid w:val="0093156C"/>
    <w:rsid w:val="00931C47"/>
    <w:rsid w:val="009326BE"/>
    <w:rsid w:val="00932A7B"/>
    <w:rsid w:val="00932B4F"/>
    <w:rsid w:val="00933448"/>
    <w:rsid w:val="009334AC"/>
    <w:rsid w:val="0093359F"/>
    <w:rsid w:val="00934725"/>
    <w:rsid w:val="0093503D"/>
    <w:rsid w:val="009355C1"/>
    <w:rsid w:val="00936CA8"/>
    <w:rsid w:val="00937955"/>
    <w:rsid w:val="0094045A"/>
    <w:rsid w:val="00940574"/>
    <w:rsid w:val="00940719"/>
    <w:rsid w:val="00940854"/>
    <w:rsid w:val="009408E5"/>
    <w:rsid w:val="00941270"/>
    <w:rsid w:val="009426AF"/>
    <w:rsid w:val="00942A24"/>
    <w:rsid w:val="00942B9C"/>
    <w:rsid w:val="00942E55"/>
    <w:rsid w:val="00944901"/>
    <w:rsid w:val="0094531B"/>
    <w:rsid w:val="00945471"/>
    <w:rsid w:val="009457F0"/>
    <w:rsid w:val="00946E03"/>
    <w:rsid w:val="009507D3"/>
    <w:rsid w:val="00951B98"/>
    <w:rsid w:val="00951CBE"/>
    <w:rsid w:val="00952751"/>
    <w:rsid w:val="00953BB6"/>
    <w:rsid w:val="00953FD1"/>
    <w:rsid w:val="009545FD"/>
    <w:rsid w:val="00956789"/>
    <w:rsid w:val="00956BDA"/>
    <w:rsid w:val="00957CB6"/>
    <w:rsid w:val="00960F48"/>
    <w:rsid w:val="00961093"/>
    <w:rsid w:val="00961726"/>
    <w:rsid w:val="009619E4"/>
    <w:rsid w:val="00963B02"/>
    <w:rsid w:val="00963DA6"/>
    <w:rsid w:val="00963DD0"/>
    <w:rsid w:val="0096443E"/>
    <w:rsid w:val="00964698"/>
    <w:rsid w:val="009649D9"/>
    <w:rsid w:val="00965D2F"/>
    <w:rsid w:val="00966022"/>
    <w:rsid w:val="0096642A"/>
    <w:rsid w:val="00966C9A"/>
    <w:rsid w:val="0096757E"/>
    <w:rsid w:val="0097025A"/>
    <w:rsid w:val="00972721"/>
    <w:rsid w:val="009730EC"/>
    <w:rsid w:val="00973964"/>
    <w:rsid w:val="00974AEB"/>
    <w:rsid w:val="0097530F"/>
    <w:rsid w:val="00975682"/>
    <w:rsid w:val="0097702D"/>
    <w:rsid w:val="009774D1"/>
    <w:rsid w:val="00977E4A"/>
    <w:rsid w:val="00980834"/>
    <w:rsid w:val="00980A04"/>
    <w:rsid w:val="00980CDE"/>
    <w:rsid w:val="009810C9"/>
    <w:rsid w:val="0098394B"/>
    <w:rsid w:val="009855D8"/>
    <w:rsid w:val="00985EF6"/>
    <w:rsid w:val="009863EB"/>
    <w:rsid w:val="009868FA"/>
    <w:rsid w:val="00986B65"/>
    <w:rsid w:val="009870CB"/>
    <w:rsid w:val="00990973"/>
    <w:rsid w:val="00991792"/>
    <w:rsid w:val="0099289C"/>
    <w:rsid w:val="00995B43"/>
    <w:rsid w:val="009961AA"/>
    <w:rsid w:val="00996518"/>
    <w:rsid w:val="00996870"/>
    <w:rsid w:val="00997313"/>
    <w:rsid w:val="00997BE8"/>
    <w:rsid w:val="009A0D6B"/>
    <w:rsid w:val="009A1068"/>
    <w:rsid w:val="009A1120"/>
    <w:rsid w:val="009A2268"/>
    <w:rsid w:val="009A2B5C"/>
    <w:rsid w:val="009A30C1"/>
    <w:rsid w:val="009A3799"/>
    <w:rsid w:val="009A3CA0"/>
    <w:rsid w:val="009A6155"/>
    <w:rsid w:val="009A7173"/>
    <w:rsid w:val="009A71F9"/>
    <w:rsid w:val="009B00BB"/>
    <w:rsid w:val="009B015F"/>
    <w:rsid w:val="009B145B"/>
    <w:rsid w:val="009B14E3"/>
    <w:rsid w:val="009B1CFD"/>
    <w:rsid w:val="009B2A98"/>
    <w:rsid w:val="009B33FD"/>
    <w:rsid w:val="009B371A"/>
    <w:rsid w:val="009B68D4"/>
    <w:rsid w:val="009B7029"/>
    <w:rsid w:val="009C1F20"/>
    <w:rsid w:val="009C30C7"/>
    <w:rsid w:val="009C32C0"/>
    <w:rsid w:val="009C3B07"/>
    <w:rsid w:val="009C41FE"/>
    <w:rsid w:val="009C496C"/>
    <w:rsid w:val="009C4ACA"/>
    <w:rsid w:val="009C4C39"/>
    <w:rsid w:val="009C528C"/>
    <w:rsid w:val="009C573F"/>
    <w:rsid w:val="009C6302"/>
    <w:rsid w:val="009D0B77"/>
    <w:rsid w:val="009D1B0A"/>
    <w:rsid w:val="009D2730"/>
    <w:rsid w:val="009D27E6"/>
    <w:rsid w:val="009D3058"/>
    <w:rsid w:val="009D397A"/>
    <w:rsid w:val="009D4CC3"/>
    <w:rsid w:val="009D6075"/>
    <w:rsid w:val="009D6F6A"/>
    <w:rsid w:val="009D7212"/>
    <w:rsid w:val="009D779D"/>
    <w:rsid w:val="009D7F13"/>
    <w:rsid w:val="009E0701"/>
    <w:rsid w:val="009E1284"/>
    <w:rsid w:val="009E2932"/>
    <w:rsid w:val="009E2D5E"/>
    <w:rsid w:val="009E2D85"/>
    <w:rsid w:val="009E352C"/>
    <w:rsid w:val="009E38B2"/>
    <w:rsid w:val="009E4080"/>
    <w:rsid w:val="009E4A87"/>
    <w:rsid w:val="009E4D02"/>
    <w:rsid w:val="009E7A40"/>
    <w:rsid w:val="009F01AD"/>
    <w:rsid w:val="009F094C"/>
    <w:rsid w:val="009F3FCC"/>
    <w:rsid w:val="009F420D"/>
    <w:rsid w:val="009F575C"/>
    <w:rsid w:val="009F5D6C"/>
    <w:rsid w:val="009F7A16"/>
    <w:rsid w:val="00A006A9"/>
    <w:rsid w:val="00A017B6"/>
    <w:rsid w:val="00A0187A"/>
    <w:rsid w:val="00A02E5F"/>
    <w:rsid w:val="00A038F3"/>
    <w:rsid w:val="00A0410C"/>
    <w:rsid w:val="00A04BF6"/>
    <w:rsid w:val="00A04E8F"/>
    <w:rsid w:val="00A04EF3"/>
    <w:rsid w:val="00A05394"/>
    <w:rsid w:val="00A054BB"/>
    <w:rsid w:val="00A05EC5"/>
    <w:rsid w:val="00A05F66"/>
    <w:rsid w:val="00A061B2"/>
    <w:rsid w:val="00A0644A"/>
    <w:rsid w:val="00A06880"/>
    <w:rsid w:val="00A078C0"/>
    <w:rsid w:val="00A07C40"/>
    <w:rsid w:val="00A10084"/>
    <w:rsid w:val="00A1172C"/>
    <w:rsid w:val="00A1191F"/>
    <w:rsid w:val="00A11A36"/>
    <w:rsid w:val="00A1417F"/>
    <w:rsid w:val="00A14379"/>
    <w:rsid w:val="00A145F7"/>
    <w:rsid w:val="00A14EF1"/>
    <w:rsid w:val="00A15D28"/>
    <w:rsid w:val="00A15FEE"/>
    <w:rsid w:val="00A21DA7"/>
    <w:rsid w:val="00A21F6C"/>
    <w:rsid w:val="00A223E6"/>
    <w:rsid w:val="00A23522"/>
    <w:rsid w:val="00A23601"/>
    <w:rsid w:val="00A239A3"/>
    <w:rsid w:val="00A2467F"/>
    <w:rsid w:val="00A24CDD"/>
    <w:rsid w:val="00A25FE2"/>
    <w:rsid w:val="00A271D1"/>
    <w:rsid w:val="00A31312"/>
    <w:rsid w:val="00A315A8"/>
    <w:rsid w:val="00A3161C"/>
    <w:rsid w:val="00A31E0F"/>
    <w:rsid w:val="00A32CA7"/>
    <w:rsid w:val="00A32D06"/>
    <w:rsid w:val="00A33250"/>
    <w:rsid w:val="00A334BB"/>
    <w:rsid w:val="00A3435A"/>
    <w:rsid w:val="00A354BC"/>
    <w:rsid w:val="00A35A22"/>
    <w:rsid w:val="00A35A48"/>
    <w:rsid w:val="00A35FB0"/>
    <w:rsid w:val="00A3604E"/>
    <w:rsid w:val="00A36564"/>
    <w:rsid w:val="00A36727"/>
    <w:rsid w:val="00A36752"/>
    <w:rsid w:val="00A40801"/>
    <w:rsid w:val="00A4328F"/>
    <w:rsid w:val="00A456F1"/>
    <w:rsid w:val="00A45FDB"/>
    <w:rsid w:val="00A46BB2"/>
    <w:rsid w:val="00A46C9C"/>
    <w:rsid w:val="00A52535"/>
    <w:rsid w:val="00A5302C"/>
    <w:rsid w:val="00A53473"/>
    <w:rsid w:val="00A54250"/>
    <w:rsid w:val="00A5492E"/>
    <w:rsid w:val="00A54AFA"/>
    <w:rsid w:val="00A54F41"/>
    <w:rsid w:val="00A556BA"/>
    <w:rsid w:val="00A56B46"/>
    <w:rsid w:val="00A6232B"/>
    <w:rsid w:val="00A63394"/>
    <w:rsid w:val="00A636A6"/>
    <w:rsid w:val="00A63AE2"/>
    <w:rsid w:val="00A63BD3"/>
    <w:rsid w:val="00A6434E"/>
    <w:rsid w:val="00A645B2"/>
    <w:rsid w:val="00A64707"/>
    <w:rsid w:val="00A65D02"/>
    <w:rsid w:val="00A65EFF"/>
    <w:rsid w:val="00A661D4"/>
    <w:rsid w:val="00A66476"/>
    <w:rsid w:val="00A672B1"/>
    <w:rsid w:val="00A67B65"/>
    <w:rsid w:val="00A702EC"/>
    <w:rsid w:val="00A71426"/>
    <w:rsid w:val="00A744DF"/>
    <w:rsid w:val="00A758B6"/>
    <w:rsid w:val="00A75916"/>
    <w:rsid w:val="00A774D3"/>
    <w:rsid w:val="00A7772F"/>
    <w:rsid w:val="00A7775C"/>
    <w:rsid w:val="00A777D6"/>
    <w:rsid w:val="00A77E31"/>
    <w:rsid w:val="00A80AA3"/>
    <w:rsid w:val="00A82187"/>
    <w:rsid w:val="00A85DE3"/>
    <w:rsid w:val="00A8783E"/>
    <w:rsid w:val="00A90ABF"/>
    <w:rsid w:val="00A90B1F"/>
    <w:rsid w:val="00A91C06"/>
    <w:rsid w:val="00A920BB"/>
    <w:rsid w:val="00A923BD"/>
    <w:rsid w:val="00A92679"/>
    <w:rsid w:val="00A92F0D"/>
    <w:rsid w:val="00A937C8"/>
    <w:rsid w:val="00A93A2B"/>
    <w:rsid w:val="00A93C5E"/>
    <w:rsid w:val="00A9415D"/>
    <w:rsid w:val="00A94515"/>
    <w:rsid w:val="00A950A3"/>
    <w:rsid w:val="00A9516B"/>
    <w:rsid w:val="00A969A6"/>
    <w:rsid w:val="00A96AA2"/>
    <w:rsid w:val="00A96DEB"/>
    <w:rsid w:val="00AA0539"/>
    <w:rsid w:val="00AA0638"/>
    <w:rsid w:val="00AA0F18"/>
    <w:rsid w:val="00AA110A"/>
    <w:rsid w:val="00AA1122"/>
    <w:rsid w:val="00AA23D0"/>
    <w:rsid w:val="00AA23F4"/>
    <w:rsid w:val="00AA3410"/>
    <w:rsid w:val="00AA5F44"/>
    <w:rsid w:val="00AA68CE"/>
    <w:rsid w:val="00AA6ACF"/>
    <w:rsid w:val="00AA6C82"/>
    <w:rsid w:val="00AB045B"/>
    <w:rsid w:val="00AB04A0"/>
    <w:rsid w:val="00AB0B9C"/>
    <w:rsid w:val="00AB0DC9"/>
    <w:rsid w:val="00AB22C9"/>
    <w:rsid w:val="00AB2690"/>
    <w:rsid w:val="00AB2AB2"/>
    <w:rsid w:val="00AB4DE7"/>
    <w:rsid w:val="00AB55A0"/>
    <w:rsid w:val="00AB570D"/>
    <w:rsid w:val="00AB631E"/>
    <w:rsid w:val="00AB7F6F"/>
    <w:rsid w:val="00AC0632"/>
    <w:rsid w:val="00AC0D0C"/>
    <w:rsid w:val="00AC2158"/>
    <w:rsid w:val="00AC2200"/>
    <w:rsid w:val="00AC2A3F"/>
    <w:rsid w:val="00AC2DA7"/>
    <w:rsid w:val="00AC3489"/>
    <w:rsid w:val="00AC3A46"/>
    <w:rsid w:val="00AC5564"/>
    <w:rsid w:val="00AC63B0"/>
    <w:rsid w:val="00AC7D2C"/>
    <w:rsid w:val="00AD0133"/>
    <w:rsid w:val="00AD0BB6"/>
    <w:rsid w:val="00AD1596"/>
    <w:rsid w:val="00AD2DC3"/>
    <w:rsid w:val="00AD39E7"/>
    <w:rsid w:val="00AD3A34"/>
    <w:rsid w:val="00AD3C99"/>
    <w:rsid w:val="00AD688A"/>
    <w:rsid w:val="00AD6ED7"/>
    <w:rsid w:val="00AD741F"/>
    <w:rsid w:val="00AE0214"/>
    <w:rsid w:val="00AE0802"/>
    <w:rsid w:val="00AE08FA"/>
    <w:rsid w:val="00AE0F00"/>
    <w:rsid w:val="00AE192C"/>
    <w:rsid w:val="00AE1B77"/>
    <w:rsid w:val="00AE2DF1"/>
    <w:rsid w:val="00AE2E94"/>
    <w:rsid w:val="00AE3420"/>
    <w:rsid w:val="00AE5380"/>
    <w:rsid w:val="00AE57CE"/>
    <w:rsid w:val="00AE60DD"/>
    <w:rsid w:val="00AE6243"/>
    <w:rsid w:val="00AE66A7"/>
    <w:rsid w:val="00AE6C28"/>
    <w:rsid w:val="00AE7910"/>
    <w:rsid w:val="00AE791C"/>
    <w:rsid w:val="00AF0212"/>
    <w:rsid w:val="00AF14D6"/>
    <w:rsid w:val="00AF18BB"/>
    <w:rsid w:val="00AF1AA7"/>
    <w:rsid w:val="00AF27A3"/>
    <w:rsid w:val="00AF34A6"/>
    <w:rsid w:val="00AF3DC5"/>
    <w:rsid w:val="00AF4122"/>
    <w:rsid w:val="00AF417D"/>
    <w:rsid w:val="00AF4CF8"/>
    <w:rsid w:val="00AF4F13"/>
    <w:rsid w:val="00AF4FE2"/>
    <w:rsid w:val="00AF58B0"/>
    <w:rsid w:val="00AF5F6A"/>
    <w:rsid w:val="00AF6486"/>
    <w:rsid w:val="00AF6E15"/>
    <w:rsid w:val="00AF77B3"/>
    <w:rsid w:val="00B0109A"/>
    <w:rsid w:val="00B01B60"/>
    <w:rsid w:val="00B06256"/>
    <w:rsid w:val="00B062E9"/>
    <w:rsid w:val="00B0635E"/>
    <w:rsid w:val="00B06364"/>
    <w:rsid w:val="00B06C89"/>
    <w:rsid w:val="00B07553"/>
    <w:rsid w:val="00B07B51"/>
    <w:rsid w:val="00B10EFD"/>
    <w:rsid w:val="00B10F88"/>
    <w:rsid w:val="00B120AF"/>
    <w:rsid w:val="00B1358C"/>
    <w:rsid w:val="00B13BCD"/>
    <w:rsid w:val="00B15285"/>
    <w:rsid w:val="00B16A7E"/>
    <w:rsid w:val="00B204DC"/>
    <w:rsid w:val="00B206B9"/>
    <w:rsid w:val="00B20C58"/>
    <w:rsid w:val="00B20DEB"/>
    <w:rsid w:val="00B21A4D"/>
    <w:rsid w:val="00B21CB0"/>
    <w:rsid w:val="00B22062"/>
    <w:rsid w:val="00B23901"/>
    <w:rsid w:val="00B24882"/>
    <w:rsid w:val="00B24CAC"/>
    <w:rsid w:val="00B24EA3"/>
    <w:rsid w:val="00B258A9"/>
    <w:rsid w:val="00B26032"/>
    <w:rsid w:val="00B26AAD"/>
    <w:rsid w:val="00B27389"/>
    <w:rsid w:val="00B2771E"/>
    <w:rsid w:val="00B27C5E"/>
    <w:rsid w:val="00B302FF"/>
    <w:rsid w:val="00B30436"/>
    <w:rsid w:val="00B305BA"/>
    <w:rsid w:val="00B30993"/>
    <w:rsid w:val="00B30AF5"/>
    <w:rsid w:val="00B315DA"/>
    <w:rsid w:val="00B32415"/>
    <w:rsid w:val="00B32ACC"/>
    <w:rsid w:val="00B32B23"/>
    <w:rsid w:val="00B33408"/>
    <w:rsid w:val="00B34B50"/>
    <w:rsid w:val="00B3524E"/>
    <w:rsid w:val="00B3569B"/>
    <w:rsid w:val="00B37205"/>
    <w:rsid w:val="00B37252"/>
    <w:rsid w:val="00B37A01"/>
    <w:rsid w:val="00B4087D"/>
    <w:rsid w:val="00B40ECF"/>
    <w:rsid w:val="00B4341C"/>
    <w:rsid w:val="00B44F72"/>
    <w:rsid w:val="00B45328"/>
    <w:rsid w:val="00B45C51"/>
    <w:rsid w:val="00B461D1"/>
    <w:rsid w:val="00B4637B"/>
    <w:rsid w:val="00B46505"/>
    <w:rsid w:val="00B46C17"/>
    <w:rsid w:val="00B515F2"/>
    <w:rsid w:val="00B52306"/>
    <w:rsid w:val="00B537E4"/>
    <w:rsid w:val="00B54F79"/>
    <w:rsid w:val="00B55B7B"/>
    <w:rsid w:val="00B55BF0"/>
    <w:rsid w:val="00B572B1"/>
    <w:rsid w:val="00B579CA"/>
    <w:rsid w:val="00B57C6E"/>
    <w:rsid w:val="00B57C83"/>
    <w:rsid w:val="00B60774"/>
    <w:rsid w:val="00B60BC3"/>
    <w:rsid w:val="00B613CD"/>
    <w:rsid w:val="00B6203C"/>
    <w:rsid w:val="00B62A04"/>
    <w:rsid w:val="00B62E63"/>
    <w:rsid w:val="00B632B4"/>
    <w:rsid w:val="00B63632"/>
    <w:rsid w:val="00B63CD9"/>
    <w:rsid w:val="00B63F68"/>
    <w:rsid w:val="00B64397"/>
    <w:rsid w:val="00B65230"/>
    <w:rsid w:val="00B654F2"/>
    <w:rsid w:val="00B6608A"/>
    <w:rsid w:val="00B666D9"/>
    <w:rsid w:val="00B67430"/>
    <w:rsid w:val="00B67CB6"/>
    <w:rsid w:val="00B67FF8"/>
    <w:rsid w:val="00B7080E"/>
    <w:rsid w:val="00B70DF1"/>
    <w:rsid w:val="00B713B2"/>
    <w:rsid w:val="00B71928"/>
    <w:rsid w:val="00B72187"/>
    <w:rsid w:val="00B729D7"/>
    <w:rsid w:val="00B73AF7"/>
    <w:rsid w:val="00B74B06"/>
    <w:rsid w:val="00B74D04"/>
    <w:rsid w:val="00B77AB8"/>
    <w:rsid w:val="00B8120D"/>
    <w:rsid w:val="00B818FE"/>
    <w:rsid w:val="00B81ED5"/>
    <w:rsid w:val="00B81F00"/>
    <w:rsid w:val="00B81F4E"/>
    <w:rsid w:val="00B82522"/>
    <w:rsid w:val="00B84680"/>
    <w:rsid w:val="00B84D15"/>
    <w:rsid w:val="00B84F43"/>
    <w:rsid w:val="00B85117"/>
    <w:rsid w:val="00B8613D"/>
    <w:rsid w:val="00B8615E"/>
    <w:rsid w:val="00B8619B"/>
    <w:rsid w:val="00B866BE"/>
    <w:rsid w:val="00B87196"/>
    <w:rsid w:val="00B873EB"/>
    <w:rsid w:val="00B877D6"/>
    <w:rsid w:val="00B87A52"/>
    <w:rsid w:val="00B92026"/>
    <w:rsid w:val="00B92B74"/>
    <w:rsid w:val="00B9307D"/>
    <w:rsid w:val="00B93361"/>
    <w:rsid w:val="00B94168"/>
    <w:rsid w:val="00B95100"/>
    <w:rsid w:val="00B95348"/>
    <w:rsid w:val="00B9539A"/>
    <w:rsid w:val="00B97EAE"/>
    <w:rsid w:val="00BA07BB"/>
    <w:rsid w:val="00BA0FB6"/>
    <w:rsid w:val="00BA43FE"/>
    <w:rsid w:val="00BA5535"/>
    <w:rsid w:val="00BA58FF"/>
    <w:rsid w:val="00BA5ACE"/>
    <w:rsid w:val="00BA5AEF"/>
    <w:rsid w:val="00BA5E4C"/>
    <w:rsid w:val="00BA6396"/>
    <w:rsid w:val="00BA72C2"/>
    <w:rsid w:val="00BB0157"/>
    <w:rsid w:val="00BB141C"/>
    <w:rsid w:val="00BB226A"/>
    <w:rsid w:val="00BB2285"/>
    <w:rsid w:val="00BB28AF"/>
    <w:rsid w:val="00BB2D1C"/>
    <w:rsid w:val="00BB448C"/>
    <w:rsid w:val="00BB4C35"/>
    <w:rsid w:val="00BB54CE"/>
    <w:rsid w:val="00BB6B3D"/>
    <w:rsid w:val="00BB760D"/>
    <w:rsid w:val="00BB7717"/>
    <w:rsid w:val="00BB7E04"/>
    <w:rsid w:val="00BC00D5"/>
    <w:rsid w:val="00BC04AA"/>
    <w:rsid w:val="00BC0E0C"/>
    <w:rsid w:val="00BC19CD"/>
    <w:rsid w:val="00BC2481"/>
    <w:rsid w:val="00BC255A"/>
    <w:rsid w:val="00BC3016"/>
    <w:rsid w:val="00BC3B75"/>
    <w:rsid w:val="00BC63C1"/>
    <w:rsid w:val="00BC71DE"/>
    <w:rsid w:val="00BC72BC"/>
    <w:rsid w:val="00BC73B2"/>
    <w:rsid w:val="00BC74C2"/>
    <w:rsid w:val="00BD254E"/>
    <w:rsid w:val="00BD2FD6"/>
    <w:rsid w:val="00BD3A90"/>
    <w:rsid w:val="00BD3F56"/>
    <w:rsid w:val="00BD4042"/>
    <w:rsid w:val="00BD434D"/>
    <w:rsid w:val="00BD49D3"/>
    <w:rsid w:val="00BD4EEC"/>
    <w:rsid w:val="00BD4F11"/>
    <w:rsid w:val="00BD517B"/>
    <w:rsid w:val="00BD52C3"/>
    <w:rsid w:val="00BD5BB2"/>
    <w:rsid w:val="00BD5F5F"/>
    <w:rsid w:val="00BD784F"/>
    <w:rsid w:val="00BE1795"/>
    <w:rsid w:val="00BE1A52"/>
    <w:rsid w:val="00BE320B"/>
    <w:rsid w:val="00BE4231"/>
    <w:rsid w:val="00BE451A"/>
    <w:rsid w:val="00BE5082"/>
    <w:rsid w:val="00BE515E"/>
    <w:rsid w:val="00BE5C01"/>
    <w:rsid w:val="00BE6218"/>
    <w:rsid w:val="00BE62E7"/>
    <w:rsid w:val="00BE7DA0"/>
    <w:rsid w:val="00BF00B4"/>
    <w:rsid w:val="00BF0751"/>
    <w:rsid w:val="00BF104E"/>
    <w:rsid w:val="00BF1AC1"/>
    <w:rsid w:val="00BF1FD2"/>
    <w:rsid w:val="00BF2449"/>
    <w:rsid w:val="00BF2ED2"/>
    <w:rsid w:val="00BF38A4"/>
    <w:rsid w:val="00BF5F3D"/>
    <w:rsid w:val="00BF6376"/>
    <w:rsid w:val="00BF6695"/>
    <w:rsid w:val="00BF6C8F"/>
    <w:rsid w:val="00BF7A7A"/>
    <w:rsid w:val="00BF7E98"/>
    <w:rsid w:val="00C002AD"/>
    <w:rsid w:val="00C005BE"/>
    <w:rsid w:val="00C01351"/>
    <w:rsid w:val="00C016FB"/>
    <w:rsid w:val="00C03578"/>
    <w:rsid w:val="00C0389A"/>
    <w:rsid w:val="00C04BD2"/>
    <w:rsid w:val="00C04C78"/>
    <w:rsid w:val="00C053F1"/>
    <w:rsid w:val="00C058ED"/>
    <w:rsid w:val="00C07524"/>
    <w:rsid w:val="00C07904"/>
    <w:rsid w:val="00C103D7"/>
    <w:rsid w:val="00C1088E"/>
    <w:rsid w:val="00C11227"/>
    <w:rsid w:val="00C1188F"/>
    <w:rsid w:val="00C11A43"/>
    <w:rsid w:val="00C12178"/>
    <w:rsid w:val="00C137B2"/>
    <w:rsid w:val="00C13856"/>
    <w:rsid w:val="00C13890"/>
    <w:rsid w:val="00C141DD"/>
    <w:rsid w:val="00C14DBD"/>
    <w:rsid w:val="00C160DD"/>
    <w:rsid w:val="00C1629F"/>
    <w:rsid w:val="00C165FB"/>
    <w:rsid w:val="00C171D7"/>
    <w:rsid w:val="00C17AC7"/>
    <w:rsid w:val="00C203C6"/>
    <w:rsid w:val="00C20693"/>
    <w:rsid w:val="00C2076B"/>
    <w:rsid w:val="00C2085B"/>
    <w:rsid w:val="00C2182D"/>
    <w:rsid w:val="00C21CA2"/>
    <w:rsid w:val="00C21CFF"/>
    <w:rsid w:val="00C23153"/>
    <w:rsid w:val="00C23739"/>
    <w:rsid w:val="00C2378C"/>
    <w:rsid w:val="00C2409A"/>
    <w:rsid w:val="00C247B5"/>
    <w:rsid w:val="00C24BF8"/>
    <w:rsid w:val="00C26342"/>
    <w:rsid w:val="00C2672D"/>
    <w:rsid w:val="00C26E5E"/>
    <w:rsid w:val="00C27B56"/>
    <w:rsid w:val="00C27BAB"/>
    <w:rsid w:val="00C30766"/>
    <w:rsid w:val="00C30BF9"/>
    <w:rsid w:val="00C30CCC"/>
    <w:rsid w:val="00C30D41"/>
    <w:rsid w:val="00C3113F"/>
    <w:rsid w:val="00C32AAF"/>
    <w:rsid w:val="00C333E9"/>
    <w:rsid w:val="00C33B10"/>
    <w:rsid w:val="00C34E3F"/>
    <w:rsid w:val="00C361FB"/>
    <w:rsid w:val="00C36C3B"/>
    <w:rsid w:val="00C41D89"/>
    <w:rsid w:val="00C420FB"/>
    <w:rsid w:val="00C423BE"/>
    <w:rsid w:val="00C44640"/>
    <w:rsid w:val="00C446BD"/>
    <w:rsid w:val="00C44DB5"/>
    <w:rsid w:val="00C451C1"/>
    <w:rsid w:val="00C470DE"/>
    <w:rsid w:val="00C47AF6"/>
    <w:rsid w:val="00C50B78"/>
    <w:rsid w:val="00C50E7C"/>
    <w:rsid w:val="00C52215"/>
    <w:rsid w:val="00C5225E"/>
    <w:rsid w:val="00C532D8"/>
    <w:rsid w:val="00C5541E"/>
    <w:rsid w:val="00C55972"/>
    <w:rsid w:val="00C56E63"/>
    <w:rsid w:val="00C575CF"/>
    <w:rsid w:val="00C57B43"/>
    <w:rsid w:val="00C60054"/>
    <w:rsid w:val="00C618DE"/>
    <w:rsid w:val="00C62A24"/>
    <w:rsid w:val="00C63D46"/>
    <w:rsid w:val="00C640EC"/>
    <w:rsid w:val="00C64CD5"/>
    <w:rsid w:val="00C65D80"/>
    <w:rsid w:val="00C6619C"/>
    <w:rsid w:val="00C6628D"/>
    <w:rsid w:val="00C66C72"/>
    <w:rsid w:val="00C67127"/>
    <w:rsid w:val="00C67538"/>
    <w:rsid w:val="00C67EB5"/>
    <w:rsid w:val="00C703A2"/>
    <w:rsid w:val="00C70D84"/>
    <w:rsid w:val="00C716B7"/>
    <w:rsid w:val="00C71A8A"/>
    <w:rsid w:val="00C71D9D"/>
    <w:rsid w:val="00C7225C"/>
    <w:rsid w:val="00C746D7"/>
    <w:rsid w:val="00C80DB0"/>
    <w:rsid w:val="00C812E1"/>
    <w:rsid w:val="00C81BE2"/>
    <w:rsid w:val="00C82736"/>
    <w:rsid w:val="00C82AC9"/>
    <w:rsid w:val="00C83C75"/>
    <w:rsid w:val="00C8570C"/>
    <w:rsid w:val="00C8629F"/>
    <w:rsid w:val="00C86406"/>
    <w:rsid w:val="00C8792B"/>
    <w:rsid w:val="00C8796B"/>
    <w:rsid w:val="00C87AA1"/>
    <w:rsid w:val="00C87CD0"/>
    <w:rsid w:val="00C902FA"/>
    <w:rsid w:val="00C90627"/>
    <w:rsid w:val="00C9076A"/>
    <w:rsid w:val="00C91E72"/>
    <w:rsid w:val="00C92B0D"/>
    <w:rsid w:val="00C931F3"/>
    <w:rsid w:val="00C9430C"/>
    <w:rsid w:val="00C94656"/>
    <w:rsid w:val="00C9524A"/>
    <w:rsid w:val="00C9543E"/>
    <w:rsid w:val="00C960DB"/>
    <w:rsid w:val="00C97956"/>
    <w:rsid w:val="00CA1BDD"/>
    <w:rsid w:val="00CA3C7D"/>
    <w:rsid w:val="00CA3F93"/>
    <w:rsid w:val="00CA4B0A"/>
    <w:rsid w:val="00CA4FE5"/>
    <w:rsid w:val="00CA590B"/>
    <w:rsid w:val="00CA5C04"/>
    <w:rsid w:val="00CA77E2"/>
    <w:rsid w:val="00CA7CD2"/>
    <w:rsid w:val="00CB0BB5"/>
    <w:rsid w:val="00CB0CAF"/>
    <w:rsid w:val="00CB109C"/>
    <w:rsid w:val="00CB1A63"/>
    <w:rsid w:val="00CB24A4"/>
    <w:rsid w:val="00CB3B9C"/>
    <w:rsid w:val="00CB3F2D"/>
    <w:rsid w:val="00CB3FEF"/>
    <w:rsid w:val="00CB4240"/>
    <w:rsid w:val="00CB4E52"/>
    <w:rsid w:val="00CB5C47"/>
    <w:rsid w:val="00CB672A"/>
    <w:rsid w:val="00CB6F66"/>
    <w:rsid w:val="00CB745E"/>
    <w:rsid w:val="00CB77BC"/>
    <w:rsid w:val="00CB7D29"/>
    <w:rsid w:val="00CC0D17"/>
    <w:rsid w:val="00CC0D8B"/>
    <w:rsid w:val="00CC1942"/>
    <w:rsid w:val="00CC2169"/>
    <w:rsid w:val="00CC26A3"/>
    <w:rsid w:val="00CC36F3"/>
    <w:rsid w:val="00CC450B"/>
    <w:rsid w:val="00CC45BB"/>
    <w:rsid w:val="00CC5AFB"/>
    <w:rsid w:val="00CC60E5"/>
    <w:rsid w:val="00CC68E0"/>
    <w:rsid w:val="00CC68E9"/>
    <w:rsid w:val="00CC6EAB"/>
    <w:rsid w:val="00CD052F"/>
    <w:rsid w:val="00CD1C21"/>
    <w:rsid w:val="00CD3038"/>
    <w:rsid w:val="00CD30DA"/>
    <w:rsid w:val="00CD334A"/>
    <w:rsid w:val="00CD3804"/>
    <w:rsid w:val="00CD412E"/>
    <w:rsid w:val="00CD5FA4"/>
    <w:rsid w:val="00CD5FE1"/>
    <w:rsid w:val="00CD665B"/>
    <w:rsid w:val="00CD7260"/>
    <w:rsid w:val="00CD7651"/>
    <w:rsid w:val="00CE028B"/>
    <w:rsid w:val="00CE0307"/>
    <w:rsid w:val="00CE0549"/>
    <w:rsid w:val="00CE141C"/>
    <w:rsid w:val="00CE16EC"/>
    <w:rsid w:val="00CE1FCE"/>
    <w:rsid w:val="00CE26DA"/>
    <w:rsid w:val="00CE3344"/>
    <w:rsid w:val="00CE3F04"/>
    <w:rsid w:val="00CE590E"/>
    <w:rsid w:val="00CE5A3B"/>
    <w:rsid w:val="00CE61B0"/>
    <w:rsid w:val="00CE6FDA"/>
    <w:rsid w:val="00CE7333"/>
    <w:rsid w:val="00CF0428"/>
    <w:rsid w:val="00CF15EB"/>
    <w:rsid w:val="00CF1D4A"/>
    <w:rsid w:val="00CF2785"/>
    <w:rsid w:val="00CF29B3"/>
    <w:rsid w:val="00CF2CB1"/>
    <w:rsid w:val="00CF3596"/>
    <w:rsid w:val="00CF3A62"/>
    <w:rsid w:val="00CF457A"/>
    <w:rsid w:val="00CF4BF1"/>
    <w:rsid w:val="00CF5BA7"/>
    <w:rsid w:val="00CF6904"/>
    <w:rsid w:val="00CF6BDB"/>
    <w:rsid w:val="00CF71C6"/>
    <w:rsid w:val="00CF7302"/>
    <w:rsid w:val="00CF7397"/>
    <w:rsid w:val="00CF7617"/>
    <w:rsid w:val="00CF7A81"/>
    <w:rsid w:val="00CF7DF1"/>
    <w:rsid w:val="00CF7EC7"/>
    <w:rsid w:val="00CF7EE2"/>
    <w:rsid w:val="00D0031B"/>
    <w:rsid w:val="00D00890"/>
    <w:rsid w:val="00D00CB7"/>
    <w:rsid w:val="00D0104D"/>
    <w:rsid w:val="00D0113A"/>
    <w:rsid w:val="00D01802"/>
    <w:rsid w:val="00D01EDE"/>
    <w:rsid w:val="00D020F1"/>
    <w:rsid w:val="00D02C6B"/>
    <w:rsid w:val="00D03D15"/>
    <w:rsid w:val="00D0469A"/>
    <w:rsid w:val="00D04E4C"/>
    <w:rsid w:val="00D05684"/>
    <w:rsid w:val="00D0603D"/>
    <w:rsid w:val="00D0621A"/>
    <w:rsid w:val="00D06620"/>
    <w:rsid w:val="00D0728C"/>
    <w:rsid w:val="00D10C0F"/>
    <w:rsid w:val="00D11D87"/>
    <w:rsid w:val="00D133C8"/>
    <w:rsid w:val="00D135CF"/>
    <w:rsid w:val="00D16C05"/>
    <w:rsid w:val="00D16FD9"/>
    <w:rsid w:val="00D17085"/>
    <w:rsid w:val="00D170BE"/>
    <w:rsid w:val="00D17633"/>
    <w:rsid w:val="00D17E8C"/>
    <w:rsid w:val="00D2022A"/>
    <w:rsid w:val="00D20B20"/>
    <w:rsid w:val="00D2130E"/>
    <w:rsid w:val="00D21B87"/>
    <w:rsid w:val="00D222B1"/>
    <w:rsid w:val="00D23091"/>
    <w:rsid w:val="00D23693"/>
    <w:rsid w:val="00D24686"/>
    <w:rsid w:val="00D24A37"/>
    <w:rsid w:val="00D25853"/>
    <w:rsid w:val="00D25B42"/>
    <w:rsid w:val="00D279F7"/>
    <w:rsid w:val="00D27B8A"/>
    <w:rsid w:val="00D30397"/>
    <w:rsid w:val="00D30F76"/>
    <w:rsid w:val="00D31C5B"/>
    <w:rsid w:val="00D3299C"/>
    <w:rsid w:val="00D32C4E"/>
    <w:rsid w:val="00D32FDE"/>
    <w:rsid w:val="00D33DEA"/>
    <w:rsid w:val="00D33E44"/>
    <w:rsid w:val="00D342CA"/>
    <w:rsid w:val="00D34B65"/>
    <w:rsid w:val="00D352A0"/>
    <w:rsid w:val="00D35DE8"/>
    <w:rsid w:val="00D365F2"/>
    <w:rsid w:val="00D37700"/>
    <w:rsid w:val="00D4002E"/>
    <w:rsid w:val="00D40C2C"/>
    <w:rsid w:val="00D411EE"/>
    <w:rsid w:val="00D414BB"/>
    <w:rsid w:val="00D439B9"/>
    <w:rsid w:val="00D450BE"/>
    <w:rsid w:val="00D50E24"/>
    <w:rsid w:val="00D50E33"/>
    <w:rsid w:val="00D511F0"/>
    <w:rsid w:val="00D51C01"/>
    <w:rsid w:val="00D51F7A"/>
    <w:rsid w:val="00D5255B"/>
    <w:rsid w:val="00D532C4"/>
    <w:rsid w:val="00D536DC"/>
    <w:rsid w:val="00D54F12"/>
    <w:rsid w:val="00D559F4"/>
    <w:rsid w:val="00D55C77"/>
    <w:rsid w:val="00D571E8"/>
    <w:rsid w:val="00D60D5C"/>
    <w:rsid w:val="00D6115A"/>
    <w:rsid w:val="00D61718"/>
    <w:rsid w:val="00D617A5"/>
    <w:rsid w:val="00D617E7"/>
    <w:rsid w:val="00D6238A"/>
    <w:rsid w:val="00D6325F"/>
    <w:rsid w:val="00D63F1F"/>
    <w:rsid w:val="00D63F82"/>
    <w:rsid w:val="00D6453A"/>
    <w:rsid w:val="00D646B5"/>
    <w:rsid w:val="00D64BD6"/>
    <w:rsid w:val="00D64C16"/>
    <w:rsid w:val="00D650FA"/>
    <w:rsid w:val="00D65672"/>
    <w:rsid w:val="00D658DF"/>
    <w:rsid w:val="00D673DD"/>
    <w:rsid w:val="00D67905"/>
    <w:rsid w:val="00D71BB2"/>
    <w:rsid w:val="00D71D40"/>
    <w:rsid w:val="00D72022"/>
    <w:rsid w:val="00D729E2"/>
    <w:rsid w:val="00D730D7"/>
    <w:rsid w:val="00D737E5"/>
    <w:rsid w:val="00D7388D"/>
    <w:rsid w:val="00D741AF"/>
    <w:rsid w:val="00D74CF6"/>
    <w:rsid w:val="00D75EE2"/>
    <w:rsid w:val="00D7620F"/>
    <w:rsid w:val="00D77697"/>
    <w:rsid w:val="00D776AD"/>
    <w:rsid w:val="00D77B1F"/>
    <w:rsid w:val="00D80542"/>
    <w:rsid w:val="00D806BA"/>
    <w:rsid w:val="00D80A34"/>
    <w:rsid w:val="00D80FEE"/>
    <w:rsid w:val="00D80FF3"/>
    <w:rsid w:val="00D81EA5"/>
    <w:rsid w:val="00D82E43"/>
    <w:rsid w:val="00D84024"/>
    <w:rsid w:val="00D840CE"/>
    <w:rsid w:val="00D84996"/>
    <w:rsid w:val="00D84D4B"/>
    <w:rsid w:val="00D85A2C"/>
    <w:rsid w:val="00D8666C"/>
    <w:rsid w:val="00D87B2A"/>
    <w:rsid w:val="00D900AF"/>
    <w:rsid w:val="00D902B9"/>
    <w:rsid w:val="00D92DFB"/>
    <w:rsid w:val="00D92F37"/>
    <w:rsid w:val="00D92F95"/>
    <w:rsid w:val="00D93E9E"/>
    <w:rsid w:val="00D94779"/>
    <w:rsid w:val="00D94982"/>
    <w:rsid w:val="00D95574"/>
    <w:rsid w:val="00D97219"/>
    <w:rsid w:val="00DA00ED"/>
    <w:rsid w:val="00DA1A1D"/>
    <w:rsid w:val="00DA366B"/>
    <w:rsid w:val="00DA3B68"/>
    <w:rsid w:val="00DA4D14"/>
    <w:rsid w:val="00DA5C6F"/>
    <w:rsid w:val="00DA5DB8"/>
    <w:rsid w:val="00DB13F8"/>
    <w:rsid w:val="00DB3064"/>
    <w:rsid w:val="00DB34B1"/>
    <w:rsid w:val="00DB368A"/>
    <w:rsid w:val="00DB3A31"/>
    <w:rsid w:val="00DB4D5C"/>
    <w:rsid w:val="00DB4DA9"/>
    <w:rsid w:val="00DB7600"/>
    <w:rsid w:val="00DC0468"/>
    <w:rsid w:val="00DC21B2"/>
    <w:rsid w:val="00DC3823"/>
    <w:rsid w:val="00DC393F"/>
    <w:rsid w:val="00DC47C1"/>
    <w:rsid w:val="00DC5218"/>
    <w:rsid w:val="00DC5454"/>
    <w:rsid w:val="00DC773D"/>
    <w:rsid w:val="00DD00A3"/>
    <w:rsid w:val="00DD132B"/>
    <w:rsid w:val="00DD397E"/>
    <w:rsid w:val="00DD4A39"/>
    <w:rsid w:val="00DD5730"/>
    <w:rsid w:val="00DD60E3"/>
    <w:rsid w:val="00DD7765"/>
    <w:rsid w:val="00DE10B6"/>
    <w:rsid w:val="00DE17C2"/>
    <w:rsid w:val="00DE1D88"/>
    <w:rsid w:val="00DE27B1"/>
    <w:rsid w:val="00DE2A32"/>
    <w:rsid w:val="00DE2FA1"/>
    <w:rsid w:val="00DE46C2"/>
    <w:rsid w:val="00DE4C2F"/>
    <w:rsid w:val="00DE4EDD"/>
    <w:rsid w:val="00DE54C4"/>
    <w:rsid w:val="00DE5E57"/>
    <w:rsid w:val="00DE7283"/>
    <w:rsid w:val="00DF0534"/>
    <w:rsid w:val="00DF092D"/>
    <w:rsid w:val="00DF0F21"/>
    <w:rsid w:val="00DF2496"/>
    <w:rsid w:val="00DF2726"/>
    <w:rsid w:val="00DF2991"/>
    <w:rsid w:val="00DF3C1E"/>
    <w:rsid w:val="00DF45DE"/>
    <w:rsid w:val="00DF4D00"/>
    <w:rsid w:val="00DF4FB5"/>
    <w:rsid w:val="00DF55E7"/>
    <w:rsid w:val="00DF55EF"/>
    <w:rsid w:val="00DF6110"/>
    <w:rsid w:val="00DF65BD"/>
    <w:rsid w:val="00DF6D4E"/>
    <w:rsid w:val="00DF748A"/>
    <w:rsid w:val="00E0012F"/>
    <w:rsid w:val="00E00155"/>
    <w:rsid w:val="00E00A0F"/>
    <w:rsid w:val="00E00B1A"/>
    <w:rsid w:val="00E021B6"/>
    <w:rsid w:val="00E03D1F"/>
    <w:rsid w:val="00E04B73"/>
    <w:rsid w:val="00E05B88"/>
    <w:rsid w:val="00E065A2"/>
    <w:rsid w:val="00E06A35"/>
    <w:rsid w:val="00E06B79"/>
    <w:rsid w:val="00E06E0A"/>
    <w:rsid w:val="00E06F5D"/>
    <w:rsid w:val="00E07CDE"/>
    <w:rsid w:val="00E10439"/>
    <w:rsid w:val="00E10542"/>
    <w:rsid w:val="00E10B6C"/>
    <w:rsid w:val="00E114F8"/>
    <w:rsid w:val="00E11D1D"/>
    <w:rsid w:val="00E125DD"/>
    <w:rsid w:val="00E12AD4"/>
    <w:rsid w:val="00E1358A"/>
    <w:rsid w:val="00E144C2"/>
    <w:rsid w:val="00E15231"/>
    <w:rsid w:val="00E15487"/>
    <w:rsid w:val="00E171A4"/>
    <w:rsid w:val="00E17500"/>
    <w:rsid w:val="00E1758D"/>
    <w:rsid w:val="00E176A8"/>
    <w:rsid w:val="00E17F3A"/>
    <w:rsid w:val="00E17FC3"/>
    <w:rsid w:val="00E20F26"/>
    <w:rsid w:val="00E2112B"/>
    <w:rsid w:val="00E2151D"/>
    <w:rsid w:val="00E21E5F"/>
    <w:rsid w:val="00E22AB8"/>
    <w:rsid w:val="00E22F5A"/>
    <w:rsid w:val="00E23A15"/>
    <w:rsid w:val="00E24A31"/>
    <w:rsid w:val="00E261B9"/>
    <w:rsid w:val="00E26C1E"/>
    <w:rsid w:val="00E277AC"/>
    <w:rsid w:val="00E27DD5"/>
    <w:rsid w:val="00E304E9"/>
    <w:rsid w:val="00E30E01"/>
    <w:rsid w:val="00E30F46"/>
    <w:rsid w:val="00E31D66"/>
    <w:rsid w:val="00E32208"/>
    <w:rsid w:val="00E324D3"/>
    <w:rsid w:val="00E33307"/>
    <w:rsid w:val="00E342D8"/>
    <w:rsid w:val="00E3477C"/>
    <w:rsid w:val="00E354E0"/>
    <w:rsid w:val="00E357FC"/>
    <w:rsid w:val="00E369E1"/>
    <w:rsid w:val="00E36A47"/>
    <w:rsid w:val="00E37D31"/>
    <w:rsid w:val="00E37E2B"/>
    <w:rsid w:val="00E40008"/>
    <w:rsid w:val="00E4026A"/>
    <w:rsid w:val="00E4080A"/>
    <w:rsid w:val="00E40D5B"/>
    <w:rsid w:val="00E40F03"/>
    <w:rsid w:val="00E4103C"/>
    <w:rsid w:val="00E432FD"/>
    <w:rsid w:val="00E43537"/>
    <w:rsid w:val="00E439D0"/>
    <w:rsid w:val="00E43D05"/>
    <w:rsid w:val="00E4498E"/>
    <w:rsid w:val="00E44AE3"/>
    <w:rsid w:val="00E45220"/>
    <w:rsid w:val="00E454D0"/>
    <w:rsid w:val="00E50E07"/>
    <w:rsid w:val="00E510B0"/>
    <w:rsid w:val="00E51EA2"/>
    <w:rsid w:val="00E5279A"/>
    <w:rsid w:val="00E52D74"/>
    <w:rsid w:val="00E532CA"/>
    <w:rsid w:val="00E53363"/>
    <w:rsid w:val="00E53377"/>
    <w:rsid w:val="00E534AB"/>
    <w:rsid w:val="00E539B8"/>
    <w:rsid w:val="00E54880"/>
    <w:rsid w:val="00E54BD4"/>
    <w:rsid w:val="00E55584"/>
    <w:rsid w:val="00E55AD6"/>
    <w:rsid w:val="00E55E57"/>
    <w:rsid w:val="00E57560"/>
    <w:rsid w:val="00E57A3C"/>
    <w:rsid w:val="00E622FA"/>
    <w:rsid w:val="00E625E4"/>
    <w:rsid w:val="00E62752"/>
    <w:rsid w:val="00E62876"/>
    <w:rsid w:val="00E62E44"/>
    <w:rsid w:val="00E63467"/>
    <w:rsid w:val="00E637D6"/>
    <w:rsid w:val="00E63968"/>
    <w:rsid w:val="00E64D65"/>
    <w:rsid w:val="00E6552E"/>
    <w:rsid w:val="00E66642"/>
    <w:rsid w:val="00E66FC3"/>
    <w:rsid w:val="00E703CD"/>
    <w:rsid w:val="00E70F76"/>
    <w:rsid w:val="00E7140D"/>
    <w:rsid w:val="00E714FA"/>
    <w:rsid w:val="00E72089"/>
    <w:rsid w:val="00E720C8"/>
    <w:rsid w:val="00E72A1B"/>
    <w:rsid w:val="00E72AFD"/>
    <w:rsid w:val="00E7388A"/>
    <w:rsid w:val="00E74C32"/>
    <w:rsid w:val="00E760F9"/>
    <w:rsid w:val="00E76B81"/>
    <w:rsid w:val="00E80DDC"/>
    <w:rsid w:val="00E80EBD"/>
    <w:rsid w:val="00E81584"/>
    <w:rsid w:val="00E819A7"/>
    <w:rsid w:val="00E82409"/>
    <w:rsid w:val="00E828CD"/>
    <w:rsid w:val="00E83405"/>
    <w:rsid w:val="00E84110"/>
    <w:rsid w:val="00E859BE"/>
    <w:rsid w:val="00E86113"/>
    <w:rsid w:val="00E86767"/>
    <w:rsid w:val="00E872CC"/>
    <w:rsid w:val="00E87B11"/>
    <w:rsid w:val="00E905BF"/>
    <w:rsid w:val="00E90BDF"/>
    <w:rsid w:val="00E90C66"/>
    <w:rsid w:val="00E90D29"/>
    <w:rsid w:val="00E90EFF"/>
    <w:rsid w:val="00E91466"/>
    <w:rsid w:val="00E916C2"/>
    <w:rsid w:val="00E947CB"/>
    <w:rsid w:val="00E94955"/>
    <w:rsid w:val="00E94CBF"/>
    <w:rsid w:val="00E9582A"/>
    <w:rsid w:val="00E95CC5"/>
    <w:rsid w:val="00E97FEB"/>
    <w:rsid w:val="00EA07E9"/>
    <w:rsid w:val="00EA116F"/>
    <w:rsid w:val="00EA1986"/>
    <w:rsid w:val="00EA2CB5"/>
    <w:rsid w:val="00EA35F4"/>
    <w:rsid w:val="00EA3A03"/>
    <w:rsid w:val="00EA5542"/>
    <w:rsid w:val="00EA6862"/>
    <w:rsid w:val="00EA7AB3"/>
    <w:rsid w:val="00EB0167"/>
    <w:rsid w:val="00EB144C"/>
    <w:rsid w:val="00EB200E"/>
    <w:rsid w:val="00EB2BD8"/>
    <w:rsid w:val="00EB2CD6"/>
    <w:rsid w:val="00EB3F1A"/>
    <w:rsid w:val="00EB49BB"/>
    <w:rsid w:val="00EB529D"/>
    <w:rsid w:val="00EB5390"/>
    <w:rsid w:val="00EB5576"/>
    <w:rsid w:val="00EB657C"/>
    <w:rsid w:val="00EB6752"/>
    <w:rsid w:val="00EB7D78"/>
    <w:rsid w:val="00EC0952"/>
    <w:rsid w:val="00EC0F73"/>
    <w:rsid w:val="00EC22B6"/>
    <w:rsid w:val="00EC2DCE"/>
    <w:rsid w:val="00EC345B"/>
    <w:rsid w:val="00EC3956"/>
    <w:rsid w:val="00EC40D8"/>
    <w:rsid w:val="00EC54C2"/>
    <w:rsid w:val="00EC5BF4"/>
    <w:rsid w:val="00EC5CC4"/>
    <w:rsid w:val="00EC63DF"/>
    <w:rsid w:val="00ED0783"/>
    <w:rsid w:val="00ED0B64"/>
    <w:rsid w:val="00ED213E"/>
    <w:rsid w:val="00ED2887"/>
    <w:rsid w:val="00ED52E3"/>
    <w:rsid w:val="00ED5B68"/>
    <w:rsid w:val="00ED5BDF"/>
    <w:rsid w:val="00ED60AB"/>
    <w:rsid w:val="00ED66AB"/>
    <w:rsid w:val="00ED790B"/>
    <w:rsid w:val="00EE0680"/>
    <w:rsid w:val="00EE1A19"/>
    <w:rsid w:val="00EE2A33"/>
    <w:rsid w:val="00EE2BB3"/>
    <w:rsid w:val="00EE37B3"/>
    <w:rsid w:val="00EE38D8"/>
    <w:rsid w:val="00EE39A5"/>
    <w:rsid w:val="00EE3A14"/>
    <w:rsid w:val="00EE3DFD"/>
    <w:rsid w:val="00EE3FDF"/>
    <w:rsid w:val="00EE40C0"/>
    <w:rsid w:val="00EE4BAD"/>
    <w:rsid w:val="00EE5C83"/>
    <w:rsid w:val="00EE5F3C"/>
    <w:rsid w:val="00EE759B"/>
    <w:rsid w:val="00EE7C4E"/>
    <w:rsid w:val="00EF0221"/>
    <w:rsid w:val="00EF0247"/>
    <w:rsid w:val="00EF0677"/>
    <w:rsid w:val="00EF07A2"/>
    <w:rsid w:val="00EF08CD"/>
    <w:rsid w:val="00EF2704"/>
    <w:rsid w:val="00EF2D48"/>
    <w:rsid w:val="00EF3906"/>
    <w:rsid w:val="00EF3D8A"/>
    <w:rsid w:val="00EF3E89"/>
    <w:rsid w:val="00EF4D90"/>
    <w:rsid w:val="00EF4E18"/>
    <w:rsid w:val="00EF5FB8"/>
    <w:rsid w:val="00EF668E"/>
    <w:rsid w:val="00EF7C18"/>
    <w:rsid w:val="00F0007D"/>
    <w:rsid w:val="00F0010A"/>
    <w:rsid w:val="00F010C1"/>
    <w:rsid w:val="00F010D3"/>
    <w:rsid w:val="00F024A1"/>
    <w:rsid w:val="00F039C3"/>
    <w:rsid w:val="00F0489B"/>
    <w:rsid w:val="00F04F7D"/>
    <w:rsid w:val="00F059BD"/>
    <w:rsid w:val="00F05F5D"/>
    <w:rsid w:val="00F06151"/>
    <w:rsid w:val="00F07C31"/>
    <w:rsid w:val="00F1061A"/>
    <w:rsid w:val="00F10718"/>
    <w:rsid w:val="00F10940"/>
    <w:rsid w:val="00F11218"/>
    <w:rsid w:val="00F114C8"/>
    <w:rsid w:val="00F119F3"/>
    <w:rsid w:val="00F14317"/>
    <w:rsid w:val="00F1460B"/>
    <w:rsid w:val="00F14CBE"/>
    <w:rsid w:val="00F1565B"/>
    <w:rsid w:val="00F15A46"/>
    <w:rsid w:val="00F161EB"/>
    <w:rsid w:val="00F169B5"/>
    <w:rsid w:val="00F1793A"/>
    <w:rsid w:val="00F17A0A"/>
    <w:rsid w:val="00F17B4B"/>
    <w:rsid w:val="00F2079B"/>
    <w:rsid w:val="00F22433"/>
    <w:rsid w:val="00F22C7A"/>
    <w:rsid w:val="00F22D80"/>
    <w:rsid w:val="00F23E3F"/>
    <w:rsid w:val="00F243DD"/>
    <w:rsid w:val="00F24A41"/>
    <w:rsid w:val="00F25769"/>
    <w:rsid w:val="00F2614B"/>
    <w:rsid w:val="00F263FD"/>
    <w:rsid w:val="00F275DA"/>
    <w:rsid w:val="00F27F51"/>
    <w:rsid w:val="00F31598"/>
    <w:rsid w:val="00F31B40"/>
    <w:rsid w:val="00F32B1E"/>
    <w:rsid w:val="00F33419"/>
    <w:rsid w:val="00F33578"/>
    <w:rsid w:val="00F3361F"/>
    <w:rsid w:val="00F336E7"/>
    <w:rsid w:val="00F33CFA"/>
    <w:rsid w:val="00F34F82"/>
    <w:rsid w:val="00F35A21"/>
    <w:rsid w:val="00F361F6"/>
    <w:rsid w:val="00F3687A"/>
    <w:rsid w:val="00F37F98"/>
    <w:rsid w:val="00F40C01"/>
    <w:rsid w:val="00F40FF4"/>
    <w:rsid w:val="00F41A41"/>
    <w:rsid w:val="00F4254C"/>
    <w:rsid w:val="00F42865"/>
    <w:rsid w:val="00F43A3B"/>
    <w:rsid w:val="00F43C58"/>
    <w:rsid w:val="00F449BE"/>
    <w:rsid w:val="00F45E22"/>
    <w:rsid w:val="00F46347"/>
    <w:rsid w:val="00F474DC"/>
    <w:rsid w:val="00F47794"/>
    <w:rsid w:val="00F5003E"/>
    <w:rsid w:val="00F50567"/>
    <w:rsid w:val="00F50D51"/>
    <w:rsid w:val="00F51B02"/>
    <w:rsid w:val="00F51CD4"/>
    <w:rsid w:val="00F51D88"/>
    <w:rsid w:val="00F52669"/>
    <w:rsid w:val="00F52A80"/>
    <w:rsid w:val="00F5339D"/>
    <w:rsid w:val="00F53A70"/>
    <w:rsid w:val="00F55367"/>
    <w:rsid w:val="00F5602D"/>
    <w:rsid w:val="00F56B18"/>
    <w:rsid w:val="00F577B4"/>
    <w:rsid w:val="00F57B49"/>
    <w:rsid w:val="00F6225A"/>
    <w:rsid w:val="00F63448"/>
    <w:rsid w:val="00F635E3"/>
    <w:rsid w:val="00F63604"/>
    <w:rsid w:val="00F63FA1"/>
    <w:rsid w:val="00F6582C"/>
    <w:rsid w:val="00F65CEB"/>
    <w:rsid w:val="00F663E8"/>
    <w:rsid w:val="00F7031A"/>
    <w:rsid w:val="00F70D0C"/>
    <w:rsid w:val="00F71823"/>
    <w:rsid w:val="00F71B73"/>
    <w:rsid w:val="00F7203A"/>
    <w:rsid w:val="00F7251F"/>
    <w:rsid w:val="00F7488A"/>
    <w:rsid w:val="00F766B7"/>
    <w:rsid w:val="00F76BFF"/>
    <w:rsid w:val="00F76F4D"/>
    <w:rsid w:val="00F77134"/>
    <w:rsid w:val="00F775E4"/>
    <w:rsid w:val="00F80198"/>
    <w:rsid w:val="00F81668"/>
    <w:rsid w:val="00F8182E"/>
    <w:rsid w:val="00F81EF9"/>
    <w:rsid w:val="00F81F45"/>
    <w:rsid w:val="00F826FC"/>
    <w:rsid w:val="00F84A1E"/>
    <w:rsid w:val="00F84BD4"/>
    <w:rsid w:val="00F856E9"/>
    <w:rsid w:val="00F863AB"/>
    <w:rsid w:val="00F86D13"/>
    <w:rsid w:val="00F8707A"/>
    <w:rsid w:val="00F876ED"/>
    <w:rsid w:val="00F9099F"/>
    <w:rsid w:val="00F92A45"/>
    <w:rsid w:val="00F931E6"/>
    <w:rsid w:val="00F93574"/>
    <w:rsid w:val="00F93578"/>
    <w:rsid w:val="00F9386C"/>
    <w:rsid w:val="00F94391"/>
    <w:rsid w:val="00F94441"/>
    <w:rsid w:val="00F94E87"/>
    <w:rsid w:val="00F95B07"/>
    <w:rsid w:val="00F96ECC"/>
    <w:rsid w:val="00F979E0"/>
    <w:rsid w:val="00FA0940"/>
    <w:rsid w:val="00FA0BD3"/>
    <w:rsid w:val="00FA0DA7"/>
    <w:rsid w:val="00FA1C38"/>
    <w:rsid w:val="00FA254A"/>
    <w:rsid w:val="00FA2FEE"/>
    <w:rsid w:val="00FA35AC"/>
    <w:rsid w:val="00FA5125"/>
    <w:rsid w:val="00FA5F3D"/>
    <w:rsid w:val="00FA642C"/>
    <w:rsid w:val="00FA64B4"/>
    <w:rsid w:val="00FB005F"/>
    <w:rsid w:val="00FB06D1"/>
    <w:rsid w:val="00FB099A"/>
    <w:rsid w:val="00FB12CD"/>
    <w:rsid w:val="00FB15FB"/>
    <w:rsid w:val="00FB2A67"/>
    <w:rsid w:val="00FB2BB5"/>
    <w:rsid w:val="00FB316B"/>
    <w:rsid w:val="00FB3BD3"/>
    <w:rsid w:val="00FB4237"/>
    <w:rsid w:val="00FB4821"/>
    <w:rsid w:val="00FB545A"/>
    <w:rsid w:val="00FB5F62"/>
    <w:rsid w:val="00FC0B9B"/>
    <w:rsid w:val="00FC106D"/>
    <w:rsid w:val="00FC19A7"/>
    <w:rsid w:val="00FC2236"/>
    <w:rsid w:val="00FC30EB"/>
    <w:rsid w:val="00FC3365"/>
    <w:rsid w:val="00FC4A5A"/>
    <w:rsid w:val="00FC586B"/>
    <w:rsid w:val="00FC66C4"/>
    <w:rsid w:val="00FC6959"/>
    <w:rsid w:val="00FC6B51"/>
    <w:rsid w:val="00FD0215"/>
    <w:rsid w:val="00FD09B7"/>
    <w:rsid w:val="00FD0C6A"/>
    <w:rsid w:val="00FD0D47"/>
    <w:rsid w:val="00FD0EEF"/>
    <w:rsid w:val="00FD1C23"/>
    <w:rsid w:val="00FD1D7C"/>
    <w:rsid w:val="00FD2102"/>
    <w:rsid w:val="00FD30BD"/>
    <w:rsid w:val="00FD30ED"/>
    <w:rsid w:val="00FD3FB6"/>
    <w:rsid w:val="00FD40B1"/>
    <w:rsid w:val="00FD494E"/>
    <w:rsid w:val="00FD5953"/>
    <w:rsid w:val="00FD599F"/>
    <w:rsid w:val="00FD669D"/>
    <w:rsid w:val="00FD7C12"/>
    <w:rsid w:val="00FE0B0E"/>
    <w:rsid w:val="00FE179D"/>
    <w:rsid w:val="00FE2057"/>
    <w:rsid w:val="00FE2BD3"/>
    <w:rsid w:val="00FE351C"/>
    <w:rsid w:val="00FE3675"/>
    <w:rsid w:val="00FE3C9C"/>
    <w:rsid w:val="00FE3DFB"/>
    <w:rsid w:val="00FE4009"/>
    <w:rsid w:val="00FE41B6"/>
    <w:rsid w:val="00FE43A2"/>
    <w:rsid w:val="00FE4CCF"/>
    <w:rsid w:val="00FE589C"/>
    <w:rsid w:val="00FE5E4C"/>
    <w:rsid w:val="00FE685F"/>
    <w:rsid w:val="00FE6EE1"/>
    <w:rsid w:val="00FE6FEE"/>
    <w:rsid w:val="00FE7369"/>
    <w:rsid w:val="00FE73AE"/>
    <w:rsid w:val="00FF1144"/>
    <w:rsid w:val="00FF1824"/>
    <w:rsid w:val="00FF1AD2"/>
    <w:rsid w:val="00FF2B84"/>
    <w:rsid w:val="00FF4D7F"/>
    <w:rsid w:val="00FF53BA"/>
    <w:rsid w:val="00FF5FEB"/>
    <w:rsid w:val="00FF6B1C"/>
    <w:rsid w:val="00FF769F"/>
    <w:rsid w:val="00FF76F4"/>
    <w:rsid w:val="00FF7F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E9F524-5FEC-4389-93EA-54A7E3296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14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Kenzie Bennett</dc:creator>
  <cp:keywords/>
  <dc:description/>
  <cp:lastModifiedBy>McKenzie Bennett</cp:lastModifiedBy>
  <cp:revision>1</cp:revision>
  <dcterms:created xsi:type="dcterms:W3CDTF">2017-08-15T16:19:00Z</dcterms:created>
  <dcterms:modified xsi:type="dcterms:W3CDTF">2017-08-15T16:20:00Z</dcterms:modified>
</cp:coreProperties>
</file>